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73FA3" w14:textId="4F14C9BB" w:rsidR="00322E01" w:rsidRPr="00355B3E" w:rsidRDefault="009E7A1C" w:rsidP="009E7A1C">
      <w:pPr>
        <w:ind w:left="-180" w:right="-81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  </w:t>
      </w:r>
      <w:r w:rsidR="00322E01" w:rsidRPr="00355B3E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21C13991" w14:textId="77777777" w:rsidR="00322E01" w:rsidRPr="00355B3E" w:rsidRDefault="00322E01" w:rsidP="00322E01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CCA31FE" w14:textId="1CA10D5E" w:rsidR="00322E01" w:rsidRPr="00355B3E" w:rsidRDefault="00322E01" w:rsidP="00322E01">
      <w:pPr>
        <w:jc w:val="both"/>
        <w:rPr>
          <w:rFonts w:ascii="Arial" w:hAnsi="Arial" w:cs="Arial"/>
          <w:sz w:val="22"/>
          <w:szCs w:val="22"/>
        </w:rPr>
      </w:pPr>
      <w:r w:rsidRPr="00355B3E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. Predicted functional metagenome </w:t>
      </w:r>
      <w:r w:rsidRPr="00355B3E">
        <w:rPr>
          <w:rFonts w:ascii="Arial" w:hAnsi="Arial" w:cs="Arial"/>
          <w:sz w:val="22"/>
          <w:szCs w:val="22"/>
        </w:rPr>
        <w:t>significantly over</w:t>
      </w:r>
      <w:r w:rsidR="000802A5">
        <w:rPr>
          <w:rFonts w:ascii="Arial" w:hAnsi="Arial" w:cs="Arial"/>
          <w:sz w:val="22"/>
          <w:szCs w:val="22"/>
        </w:rPr>
        <w:t>- or under</w:t>
      </w:r>
      <w:bookmarkStart w:id="0" w:name="_GoBack"/>
      <w:bookmarkEnd w:id="0"/>
      <w:r w:rsidRPr="00355B3E">
        <w:rPr>
          <w:rFonts w:ascii="Arial" w:hAnsi="Arial" w:cs="Arial"/>
          <w:sz w:val="22"/>
          <w:szCs w:val="22"/>
        </w:rPr>
        <w:t xml:space="preserve">represented in </w:t>
      </w:r>
      <w:r>
        <w:rPr>
          <w:rFonts w:ascii="Arial" w:hAnsi="Arial" w:cs="Arial"/>
          <w:sz w:val="22"/>
          <w:szCs w:val="22"/>
        </w:rPr>
        <w:t>the colorectal cancer and control</w:t>
      </w:r>
      <w:r w:rsidRPr="00355B3E">
        <w:rPr>
          <w:rFonts w:ascii="Arial" w:hAnsi="Arial" w:cs="Arial"/>
          <w:sz w:val="22"/>
          <w:szCs w:val="22"/>
        </w:rPr>
        <w:t xml:space="preserve"> sample</w:t>
      </w:r>
      <w:r>
        <w:rPr>
          <w:rFonts w:ascii="Arial" w:hAnsi="Arial" w:cs="Arial"/>
          <w:sz w:val="22"/>
          <w:szCs w:val="22"/>
        </w:rPr>
        <w:t>s</w:t>
      </w:r>
      <w:r w:rsidRPr="00355B3E">
        <w:rPr>
          <w:rFonts w:ascii="Arial" w:hAnsi="Arial" w:cs="Arial"/>
          <w:sz w:val="22"/>
          <w:szCs w:val="22"/>
        </w:rPr>
        <w:t xml:space="preserve"> </w:t>
      </w:r>
    </w:p>
    <w:p w14:paraId="43EC873C" w14:textId="77777777" w:rsidR="00322E01" w:rsidRDefault="00322E01" w:rsidP="00322E01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49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440"/>
        <w:gridCol w:w="2250"/>
        <w:gridCol w:w="1890"/>
        <w:gridCol w:w="2880"/>
        <w:gridCol w:w="990"/>
        <w:gridCol w:w="1350"/>
        <w:gridCol w:w="1350"/>
        <w:gridCol w:w="1350"/>
        <w:gridCol w:w="1440"/>
      </w:tblGrid>
      <w:tr w:rsidR="00947C3E" w14:paraId="0830B558" w14:textId="77777777" w:rsidTr="00A26BA2">
        <w:tc>
          <w:tcPr>
            <w:tcW w:w="1440" w:type="dxa"/>
            <w:tcBorders>
              <w:top w:val="nil"/>
              <w:left w:val="nil"/>
            </w:tcBorders>
          </w:tcPr>
          <w:p w14:paraId="2748365A" w14:textId="77777777" w:rsidR="002C036D" w:rsidRDefault="002C036D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20" w:type="dxa"/>
            <w:gridSpan w:val="3"/>
          </w:tcPr>
          <w:p w14:paraId="00157E5D" w14:textId="6972CA87" w:rsidR="002C036D" w:rsidRPr="002C036D" w:rsidRDefault="002C036D" w:rsidP="002C036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etabolic </w:t>
            </w:r>
            <w:r w:rsidRPr="002C036D">
              <w:rPr>
                <w:rFonts w:ascii="Arial" w:hAnsi="Arial" w:cs="Arial"/>
                <w:b/>
                <w:sz w:val="18"/>
                <w:szCs w:val="18"/>
              </w:rPr>
              <w:t>Pathways</w:t>
            </w:r>
          </w:p>
        </w:tc>
        <w:tc>
          <w:tcPr>
            <w:tcW w:w="990" w:type="dxa"/>
          </w:tcPr>
          <w:p w14:paraId="539D6823" w14:textId="6198BAEE" w:rsidR="002C036D" w:rsidRPr="002C036D" w:rsidRDefault="002C036D" w:rsidP="002C036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C036D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2C036D">
              <w:rPr>
                <w:rFonts w:ascii="Arial" w:hAnsi="Arial" w:cs="Arial"/>
                <w:b/>
                <w:sz w:val="18"/>
                <w:szCs w:val="18"/>
              </w:rPr>
              <w:t>-values</w:t>
            </w:r>
          </w:p>
        </w:tc>
        <w:tc>
          <w:tcPr>
            <w:tcW w:w="1350" w:type="dxa"/>
          </w:tcPr>
          <w:p w14:paraId="58B0E2F4" w14:textId="1BE7CB39" w:rsidR="002C036D" w:rsidRPr="002C036D" w:rsidRDefault="002C036D" w:rsidP="002C036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C036D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1350" w:type="dxa"/>
          </w:tcPr>
          <w:p w14:paraId="14FF82C2" w14:textId="266BF9E3" w:rsidR="002C036D" w:rsidRPr="002C036D" w:rsidRDefault="002C036D" w:rsidP="002C036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C036D">
              <w:rPr>
                <w:rFonts w:ascii="Arial" w:hAnsi="Arial" w:cs="Arial"/>
                <w:b/>
                <w:sz w:val="18"/>
                <w:szCs w:val="18"/>
              </w:rPr>
              <w:t>CRC</w:t>
            </w:r>
          </w:p>
        </w:tc>
        <w:tc>
          <w:tcPr>
            <w:tcW w:w="1350" w:type="dxa"/>
          </w:tcPr>
          <w:p w14:paraId="29481755" w14:textId="175E4B70" w:rsidR="002C036D" w:rsidRPr="002C036D" w:rsidRDefault="002C036D" w:rsidP="002C036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C036D">
              <w:rPr>
                <w:rFonts w:ascii="Arial" w:hAnsi="Arial" w:cs="Arial"/>
                <w:b/>
                <w:sz w:val="18"/>
                <w:szCs w:val="18"/>
              </w:rPr>
              <w:t>Ratio</w:t>
            </w:r>
          </w:p>
        </w:tc>
        <w:tc>
          <w:tcPr>
            <w:tcW w:w="1440" w:type="dxa"/>
          </w:tcPr>
          <w:p w14:paraId="4DB3DCF6" w14:textId="7316E6D5" w:rsidR="002C036D" w:rsidRPr="002C036D" w:rsidRDefault="002C036D" w:rsidP="009E7A1C">
            <w:pPr>
              <w:ind w:left="839" w:hanging="839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C036D">
              <w:rPr>
                <w:rFonts w:ascii="Arial" w:hAnsi="Arial" w:cs="Arial"/>
                <w:b/>
                <w:sz w:val="18"/>
                <w:szCs w:val="18"/>
              </w:rPr>
              <w:t>Fold change</w:t>
            </w:r>
          </w:p>
        </w:tc>
      </w:tr>
      <w:tr w:rsidR="00FC7916" w14:paraId="3FCFFE44" w14:textId="77777777" w:rsidTr="00A26BA2">
        <w:tc>
          <w:tcPr>
            <w:tcW w:w="1440" w:type="dxa"/>
            <w:vMerge w:val="restart"/>
          </w:tcPr>
          <w:p w14:paraId="68938CD5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7F8EA8B5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1EEB2616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3E20D70F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0CE735B7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1D046A1A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4D6718E6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073304E7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5C0CF9D7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78D9964D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4E680913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0830F68C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596F07C3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1389B8CE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25837F12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40AE8CE9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4FA99AA1" w14:textId="163E236A" w:rsidR="00FC7916" w:rsidRDefault="00FC7916" w:rsidP="006970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7985">
              <w:rPr>
                <w:rFonts w:ascii="Arial" w:hAnsi="Arial" w:cs="Arial"/>
                <w:b/>
                <w:sz w:val="20"/>
                <w:szCs w:val="18"/>
              </w:rPr>
              <w:t xml:space="preserve">Over represented in the </w:t>
            </w:r>
            <w:r w:rsidR="006970F3" w:rsidRPr="009E7985">
              <w:rPr>
                <w:rFonts w:ascii="Arial" w:hAnsi="Arial" w:cs="Arial"/>
                <w:b/>
                <w:sz w:val="20"/>
                <w:szCs w:val="18"/>
              </w:rPr>
              <w:t>C</w:t>
            </w:r>
            <w:r w:rsidR="006970F3">
              <w:rPr>
                <w:rFonts w:ascii="Arial" w:hAnsi="Arial" w:cs="Arial"/>
                <w:b/>
                <w:sz w:val="20"/>
                <w:szCs w:val="18"/>
              </w:rPr>
              <w:t>ontrol</w:t>
            </w:r>
            <w:r w:rsidR="006970F3" w:rsidRPr="009E7985">
              <w:rPr>
                <w:rFonts w:ascii="Arial" w:hAnsi="Arial" w:cs="Arial"/>
                <w:b/>
                <w:sz w:val="20"/>
                <w:szCs w:val="18"/>
              </w:rPr>
              <w:t xml:space="preserve"> Samples </w:t>
            </w:r>
          </w:p>
        </w:tc>
        <w:tc>
          <w:tcPr>
            <w:tcW w:w="2250" w:type="dxa"/>
            <w:vAlign w:val="bottom"/>
          </w:tcPr>
          <w:p w14:paraId="389DEC07" w14:textId="0C2C4C1A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Environmental Information Processing</w:t>
            </w:r>
          </w:p>
        </w:tc>
        <w:tc>
          <w:tcPr>
            <w:tcW w:w="1890" w:type="dxa"/>
            <w:vAlign w:val="bottom"/>
          </w:tcPr>
          <w:p w14:paraId="1D74A4B5" w14:textId="5CF5FB8D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Signaling Molecules and Interaction</w:t>
            </w:r>
          </w:p>
        </w:tc>
        <w:tc>
          <w:tcPr>
            <w:tcW w:w="2880" w:type="dxa"/>
            <w:vAlign w:val="bottom"/>
          </w:tcPr>
          <w:p w14:paraId="0362DBF9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ellular antigens</w:t>
            </w:r>
          </w:p>
          <w:p w14:paraId="1EDF7744" w14:textId="63C0470F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E21DB1A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89</w:t>
            </w:r>
          </w:p>
          <w:p w14:paraId="7DEF386D" w14:textId="6456565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3DF4E0F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80891634</w:t>
            </w:r>
          </w:p>
          <w:p w14:paraId="5D54ADCC" w14:textId="5F3A4B7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8C2789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51488864</w:t>
            </w:r>
          </w:p>
          <w:p w14:paraId="149C6339" w14:textId="5A6D557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798AB8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083652068</w:t>
            </w:r>
          </w:p>
          <w:p w14:paraId="4E973BB3" w14:textId="2F73A1A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6F8DA6B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80336881</w:t>
            </w:r>
          </w:p>
          <w:p w14:paraId="1ADA327F" w14:textId="020D2FBB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5111E240" w14:textId="77777777" w:rsidTr="00A26BA2">
        <w:tc>
          <w:tcPr>
            <w:tcW w:w="1440" w:type="dxa"/>
            <w:vMerge/>
          </w:tcPr>
          <w:p w14:paraId="295A3F29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7BFB9072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Genetic Information Processing</w:t>
            </w:r>
          </w:p>
          <w:p w14:paraId="0635D42D" w14:textId="37C2E202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vAlign w:val="bottom"/>
          </w:tcPr>
          <w:p w14:paraId="57F29C5E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Folding, Sorting and Degradation</w:t>
            </w:r>
          </w:p>
          <w:p w14:paraId="1165A47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A197260" w14:textId="3048A9A3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1D45B747" w14:textId="24B9097A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haperones and folding catalysts</w:t>
            </w:r>
          </w:p>
        </w:tc>
        <w:tc>
          <w:tcPr>
            <w:tcW w:w="990" w:type="dxa"/>
            <w:vAlign w:val="bottom"/>
          </w:tcPr>
          <w:p w14:paraId="1694CF93" w14:textId="4EECC4E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78</w:t>
            </w:r>
          </w:p>
        </w:tc>
        <w:tc>
          <w:tcPr>
            <w:tcW w:w="1350" w:type="dxa"/>
            <w:vAlign w:val="bottom"/>
          </w:tcPr>
          <w:p w14:paraId="65EBF764" w14:textId="6C4B36C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18472412</w:t>
            </w:r>
          </w:p>
        </w:tc>
        <w:tc>
          <w:tcPr>
            <w:tcW w:w="1350" w:type="dxa"/>
            <w:vAlign w:val="bottom"/>
          </w:tcPr>
          <w:p w14:paraId="287EB1FD" w14:textId="1C804A4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79577949</w:t>
            </w:r>
          </w:p>
        </w:tc>
        <w:tc>
          <w:tcPr>
            <w:tcW w:w="1350" w:type="dxa"/>
            <w:vAlign w:val="bottom"/>
          </w:tcPr>
          <w:p w14:paraId="1F7EF7A7" w14:textId="00AD65AD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77344943</w:t>
            </w:r>
          </w:p>
        </w:tc>
        <w:tc>
          <w:tcPr>
            <w:tcW w:w="1440" w:type="dxa"/>
            <w:vAlign w:val="bottom"/>
          </w:tcPr>
          <w:p w14:paraId="64EF72BE" w14:textId="17224AF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72926481</w:t>
            </w:r>
          </w:p>
        </w:tc>
      </w:tr>
      <w:tr w:rsidR="00FC7916" w14:paraId="7A7E068B" w14:textId="77777777" w:rsidTr="00A26BA2">
        <w:tc>
          <w:tcPr>
            <w:tcW w:w="1440" w:type="dxa"/>
            <w:vMerge/>
          </w:tcPr>
          <w:p w14:paraId="36219B6D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25466D6" w14:textId="2C78F2A1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3AF9E919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20703741" w14:textId="58E25922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Protein processing in endoplasmicreticulum</w:t>
            </w:r>
          </w:p>
        </w:tc>
        <w:tc>
          <w:tcPr>
            <w:tcW w:w="990" w:type="dxa"/>
            <w:vAlign w:val="bottom"/>
          </w:tcPr>
          <w:p w14:paraId="23E01131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37</w:t>
            </w:r>
          </w:p>
          <w:p w14:paraId="0C0483EB" w14:textId="19A259D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60041DE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7873956</w:t>
            </w:r>
          </w:p>
          <w:p w14:paraId="244596E7" w14:textId="045C90D7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2EBBCEA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2516214</w:t>
            </w:r>
          </w:p>
          <w:p w14:paraId="1CBAEF2A" w14:textId="6E2D452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8BB19A1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2.227027771</w:t>
            </w:r>
          </w:p>
          <w:p w14:paraId="4A75F087" w14:textId="59C2144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CD2E6F1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00667858</w:t>
            </w:r>
          </w:p>
          <w:p w14:paraId="299955D1" w14:textId="059212F7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3018714C" w14:textId="77777777" w:rsidTr="00A26BA2">
        <w:tc>
          <w:tcPr>
            <w:tcW w:w="1440" w:type="dxa"/>
            <w:vMerge/>
          </w:tcPr>
          <w:p w14:paraId="4FCDF79C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2BA0F1EA" w14:textId="77C8A5D1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586D7A78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7B002CF9" w14:textId="7FDC8E73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RNA degradation</w:t>
            </w:r>
          </w:p>
        </w:tc>
        <w:tc>
          <w:tcPr>
            <w:tcW w:w="990" w:type="dxa"/>
            <w:vAlign w:val="bottom"/>
          </w:tcPr>
          <w:p w14:paraId="50CA556D" w14:textId="4FEE2F4C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7</w:t>
            </w:r>
          </w:p>
        </w:tc>
        <w:tc>
          <w:tcPr>
            <w:tcW w:w="1350" w:type="dxa"/>
            <w:vAlign w:val="bottom"/>
          </w:tcPr>
          <w:p w14:paraId="7D3C11EF" w14:textId="7F995ED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79447102</w:t>
            </w:r>
          </w:p>
        </w:tc>
        <w:tc>
          <w:tcPr>
            <w:tcW w:w="1350" w:type="dxa"/>
            <w:vAlign w:val="bottom"/>
          </w:tcPr>
          <w:p w14:paraId="0488E7C7" w14:textId="39D8049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72072405</w:t>
            </w:r>
          </w:p>
        </w:tc>
        <w:tc>
          <w:tcPr>
            <w:tcW w:w="1350" w:type="dxa"/>
            <w:vAlign w:val="bottom"/>
          </w:tcPr>
          <w:p w14:paraId="13306AC7" w14:textId="2F36095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8858549</w:t>
            </w:r>
          </w:p>
        </w:tc>
        <w:tc>
          <w:tcPr>
            <w:tcW w:w="1440" w:type="dxa"/>
            <w:vAlign w:val="bottom"/>
          </w:tcPr>
          <w:p w14:paraId="437D1196" w14:textId="47108C8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53545097</w:t>
            </w:r>
          </w:p>
        </w:tc>
      </w:tr>
      <w:tr w:rsidR="00FC7916" w14:paraId="1683CCA3" w14:textId="77777777" w:rsidTr="00A26BA2">
        <w:tc>
          <w:tcPr>
            <w:tcW w:w="1440" w:type="dxa"/>
            <w:vMerge/>
          </w:tcPr>
          <w:p w14:paraId="34BF473A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1D77E6FD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Human Diseases</w:t>
            </w:r>
          </w:p>
          <w:p w14:paraId="1BE53727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291C5503" w14:textId="43819255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Align w:val="bottom"/>
          </w:tcPr>
          <w:p w14:paraId="3EF61EDE" w14:textId="1A22BC44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Immune System Diseases</w:t>
            </w:r>
          </w:p>
        </w:tc>
        <w:tc>
          <w:tcPr>
            <w:tcW w:w="2880" w:type="dxa"/>
            <w:vAlign w:val="bottom"/>
          </w:tcPr>
          <w:p w14:paraId="7C90DC82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Primary immunodeficiency</w:t>
            </w:r>
          </w:p>
          <w:p w14:paraId="030B0F22" w14:textId="419D312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C685059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35</w:t>
            </w:r>
          </w:p>
          <w:p w14:paraId="5A502EB7" w14:textId="60EB9C3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8DF608B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33126551</w:t>
            </w:r>
          </w:p>
          <w:p w14:paraId="511D187F" w14:textId="49D4B1E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C8771CA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11597596</w:t>
            </w:r>
          </w:p>
          <w:p w14:paraId="64418DD6" w14:textId="7FBA1FD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3251C31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01744799</w:t>
            </w:r>
          </w:p>
          <w:p w14:paraId="41EB3271" w14:textId="22657AE4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1B7340F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96895104</w:t>
            </w:r>
          </w:p>
          <w:p w14:paraId="76FB01DF" w14:textId="2A283E64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31F1BAB6" w14:textId="77777777" w:rsidTr="00A26BA2">
        <w:tc>
          <w:tcPr>
            <w:tcW w:w="1440" w:type="dxa"/>
            <w:vMerge/>
          </w:tcPr>
          <w:p w14:paraId="594E502C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2C668259" w14:textId="50E5DDB9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73A36C6B" w14:textId="58B6B792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Infectious Diseases</w:t>
            </w:r>
          </w:p>
        </w:tc>
        <w:tc>
          <w:tcPr>
            <w:tcW w:w="2880" w:type="dxa"/>
            <w:vAlign w:val="bottom"/>
          </w:tcPr>
          <w:p w14:paraId="5F8327C6" w14:textId="74AD2F22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Vibrio cholerae pathogenic cyclE</w:t>
            </w:r>
          </w:p>
        </w:tc>
        <w:tc>
          <w:tcPr>
            <w:tcW w:w="990" w:type="dxa"/>
            <w:vAlign w:val="bottom"/>
          </w:tcPr>
          <w:p w14:paraId="4599CE24" w14:textId="64EE59B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55</w:t>
            </w:r>
          </w:p>
        </w:tc>
        <w:tc>
          <w:tcPr>
            <w:tcW w:w="1350" w:type="dxa"/>
            <w:vAlign w:val="bottom"/>
          </w:tcPr>
          <w:p w14:paraId="3886148B" w14:textId="26F3D39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9960891</w:t>
            </w:r>
          </w:p>
        </w:tc>
        <w:tc>
          <w:tcPr>
            <w:tcW w:w="1350" w:type="dxa"/>
            <w:vAlign w:val="bottom"/>
          </w:tcPr>
          <w:p w14:paraId="0ACEEDB1" w14:textId="7308033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012135</w:t>
            </w:r>
          </w:p>
        </w:tc>
        <w:tc>
          <w:tcPr>
            <w:tcW w:w="1350" w:type="dxa"/>
            <w:vAlign w:val="bottom"/>
          </w:tcPr>
          <w:p w14:paraId="3F8166EF" w14:textId="157149C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8065002</w:t>
            </w:r>
          </w:p>
        </w:tc>
        <w:tc>
          <w:tcPr>
            <w:tcW w:w="1440" w:type="dxa"/>
            <w:vAlign w:val="bottom"/>
          </w:tcPr>
          <w:p w14:paraId="6256AB2D" w14:textId="362717B4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47367778</w:t>
            </w:r>
          </w:p>
        </w:tc>
      </w:tr>
      <w:tr w:rsidR="00FC7916" w14:paraId="0FAD2464" w14:textId="77777777" w:rsidTr="00A26BA2">
        <w:tc>
          <w:tcPr>
            <w:tcW w:w="1440" w:type="dxa"/>
            <w:vMerge/>
          </w:tcPr>
          <w:p w14:paraId="21949809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C99426C" w14:textId="0833E5A1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7E960910" w14:textId="25B8BD60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tabolic Diseases</w:t>
            </w:r>
          </w:p>
        </w:tc>
        <w:tc>
          <w:tcPr>
            <w:tcW w:w="2880" w:type="dxa"/>
            <w:vAlign w:val="bottom"/>
          </w:tcPr>
          <w:p w14:paraId="5CE6B73A" w14:textId="3B45DEBF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Type II diabetes mellitus</w:t>
            </w:r>
          </w:p>
        </w:tc>
        <w:tc>
          <w:tcPr>
            <w:tcW w:w="990" w:type="dxa"/>
            <w:vAlign w:val="bottom"/>
          </w:tcPr>
          <w:p w14:paraId="1A101533" w14:textId="14C51CC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51</w:t>
            </w:r>
          </w:p>
        </w:tc>
        <w:tc>
          <w:tcPr>
            <w:tcW w:w="1350" w:type="dxa"/>
            <w:vAlign w:val="bottom"/>
          </w:tcPr>
          <w:p w14:paraId="7609F2EE" w14:textId="68ED9D3C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50319066</w:t>
            </w:r>
          </w:p>
        </w:tc>
        <w:tc>
          <w:tcPr>
            <w:tcW w:w="1350" w:type="dxa"/>
            <w:vAlign w:val="bottom"/>
          </w:tcPr>
          <w:p w14:paraId="76B99782" w14:textId="7EB607AC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1287071</w:t>
            </w:r>
          </w:p>
        </w:tc>
        <w:tc>
          <w:tcPr>
            <w:tcW w:w="1350" w:type="dxa"/>
            <w:vAlign w:val="bottom"/>
          </w:tcPr>
          <w:p w14:paraId="48F64A97" w14:textId="28513B8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2.363832241</w:t>
            </w:r>
          </w:p>
        </w:tc>
        <w:tc>
          <w:tcPr>
            <w:tcW w:w="1440" w:type="dxa"/>
            <w:vAlign w:val="bottom"/>
          </w:tcPr>
          <w:p w14:paraId="2B986025" w14:textId="4F64C4F7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60284133</w:t>
            </w:r>
          </w:p>
        </w:tc>
      </w:tr>
      <w:tr w:rsidR="00FC7916" w14:paraId="280EEA04" w14:textId="77777777" w:rsidTr="00A26BA2">
        <w:tc>
          <w:tcPr>
            <w:tcW w:w="1440" w:type="dxa"/>
            <w:vMerge/>
          </w:tcPr>
          <w:p w14:paraId="0059C59B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3AA9DACC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13BA2BF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1EBB936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Metabolism</w:t>
            </w:r>
          </w:p>
          <w:p w14:paraId="7B2D32AB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0911F2AA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10971404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0EE79008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648D4DAF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1BEA170E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7E833DD0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0BE74A94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4324C68A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74E16D81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0732D1BF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43A544CF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364D8A6C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57C4272D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1B1FD04D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0EFE8468" w14:textId="2E86E37B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Align w:val="bottom"/>
          </w:tcPr>
          <w:p w14:paraId="552A4CFE" w14:textId="61428CB9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Amino Acid Metabolism</w:t>
            </w:r>
          </w:p>
        </w:tc>
        <w:tc>
          <w:tcPr>
            <w:tcW w:w="2880" w:type="dxa"/>
            <w:vAlign w:val="bottom"/>
          </w:tcPr>
          <w:p w14:paraId="52D891DB" w14:textId="511D8D52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990" w:type="dxa"/>
            <w:vAlign w:val="bottom"/>
          </w:tcPr>
          <w:p w14:paraId="2AD54AF4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78</w:t>
            </w:r>
          </w:p>
          <w:p w14:paraId="59606BF4" w14:textId="67E5104B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3A92A76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31914664</w:t>
            </w:r>
          </w:p>
          <w:p w14:paraId="631A50F8" w14:textId="59AF01E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BCED712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46271232</w:t>
            </w:r>
          </w:p>
          <w:p w14:paraId="03A1386D" w14:textId="29E91A5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91D9E16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47330488</w:t>
            </w:r>
          </w:p>
          <w:p w14:paraId="5AFE6A83" w14:textId="6EA5500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04695F3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21005658</w:t>
            </w:r>
          </w:p>
          <w:p w14:paraId="6D491747" w14:textId="56FB179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76080147" w14:textId="77777777" w:rsidTr="00A26BA2">
        <w:tc>
          <w:tcPr>
            <w:tcW w:w="1440" w:type="dxa"/>
            <w:vMerge/>
          </w:tcPr>
          <w:p w14:paraId="5F347298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7A1D1492" w14:textId="062FC6D6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48AB1FB2" w14:textId="61722D6B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arbohydrate Metabolism</w:t>
            </w:r>
          </w:p>
        </w:tc>
        <w:tc>
          <w:tcPr>
            <w:tcW w:w="2880" w:type="dxa"/>
            <w:vAlign w:val="bottom"/>
          </w:tcPr>
          <w:p w14:paraId="6F47A6C2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itrate cycle (TCA cycle)</w:t>
            </w:r>
          </w:p>
          <w:p w14:paraId="67EBD6D7" w14:textId="7445552F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B11FD70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  <w:p w14:paraId="5D9DD483" w14:textId="79C5FFE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820BD7B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34017366</w:t>
            </w:r>
          </w:p>
          <w:p w14:paraId="0AEEA0B3" w14:textId="3BF75C9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E99AA22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89920312</w:t>
            </w:r>
          </w:p>
          <w:p w14:paraId="7F97B735" w14:textId="1BA904A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6816F59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413779706</w:t>
            </w:r>
          </w:p>
          <w:p w14:paraId="7A5C77B1" w14:textId="3E231ED4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EF34A98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4626676</w:t>
            </w:r>
          </w:p>
          <w:p w14:paraId="4868C2DA" w14:textId="6462876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515CDEB6" w14:textId="77777777" w:rsidTr="00A26BA2">
        <w:tc>
          <w:tcPr>
            <w:tcW w:w="1440" w:type="dxa"/>
            <w:vMerge/>
          </w:tcPr>
          <w:p w14:paraId="2C260A10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A5CD8A9" w14:textId="4824F78C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21F280E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Energy Metabolism</w:t>
            </w:r>
          </w:p>
          <w:p w14:paraId="66F0A4DB" w14:textId="4D946FBF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38F1611E" w14:textId="528FDAD6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arbon fixation in photosynthetic organisms</w:t>
            </w:r>
          </w:p>
        </w:tc>
        <w:tc>
          <w:tcPr>
            <w:tcW w:w="990" w:type="dxa"/>
            <w:vAlign w:val="bottom"/>
          </w:tcPr>
          <w:p w14:paraId="6C347EC9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55</w:t>
            </w:r>
          </w:p>
          <w:p w14:paraId="1F278388" w14:textId="32F152D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4F0E1B4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62602879</w:t>
            </w:r>
          </w:p>
          <w:p w14:paraId="49EDC4C2" w14:textId="6F039C1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80F7376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2124084</w:t>
            </w:r>
          </w:p>
          <w:p w14:paraId="41A223D6" w14:textId="788892C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3CD2AC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86954811</w:t>
            </w:r>
          </w:p>
          <w:p w14:paraId="0445AF06" w14:textId="2A737D3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0EE8430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71391045</w:t>
            </w:r>
          </w:p>
          <w:p w14:paraId="00582A56" w14:textId="2B966A6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39653962" w14:textId="77777777" w:rsidTr="00A26BA2">
        <w:tc>
          <w:tcPr>
            <w:tcW w:w="1440" w:type="dxa"/>
            <w:vMerge/>
          </w:tcPr>
          <w:p w14:paraId="72D8D22B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303B2FC" w14:textId="67D7C575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3FF62EA9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268DD51" w14:textId="536B611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Oxidative phosphorylation</w:t>
            </w:r>
          </w:p>
        </w:tc>
        <w:tc>
          <w:tcPr>
            <w:tcW w:w="990" w:type="dxa"/>
            <w:vAlign w:val="bottom"/>
          </w:tcPr>
          <w:p w14:paraId="6BFF47B0" w14:textId="447C2A8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78</w:t>
            </w:r>
          </w:p>
        </w:tc>
        <w:tc>
          <w:tcPr>
            <w:tcW w:w="1350" w:type="dxa"/>
            <w:vAlign w:val="bottom"/>
          </w:tcPr>
          <w:p w14:paraId="3B6E0DEB" w14:textId="6A78AA0D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94217741</w:t>
            </w:r>
          </w:p>
        </w:tc>
        <w:tc>
          <w:tcPr>
            <w:tcW w:w="1350" w:type="dxa"/>
            <w:vAlign w:val="bottom"/>
          </w:tcPr>
          <w:p w14:paraId="0818C844" w14:textId="32209E3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53315501</w:t>
            </w:r>
          </w:p>
        </w:tc>
        <w:tc>
          <w:tcPr>
            <w:tcW w:w="1350" w:type="dxa"/>
            <w:vAlign w:val="bottom"/>
          </w:tcPr>
          <w:p w14:paraId="39C78EA7" w14:textId="2862C0F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767173515</w:t>
            </w:r>
          </w:p>
        </w:tc>
        <w:tc>
          <w:tcPr>
            <w:tcW w:w="1440" w:type="dxa"/>
            <w:vAlign w:val="bottom"/>
          </w:tcPr>
          <w:p w14:paraId="37B86E1E" w14:textId="6F913F1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69381386</w:t>
            </w:r>
          </w:p>
        </w:tc>
      </w:tr>
      <w:tr w:rsidR="00FC7916" w14:paraId="47FBE69B" w14:textId="77777777" w:rsidTr="00A26BA2">
        <w:tc>
          <w:tcPr>
            <w:tcW w:w="1440" w:type="dxa"/>
            <w:vMerge/>
          </w:tcPr>
          <w:p w14:paraId="7B573F30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D20056E" w14:textId="161CB74E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2951D6E4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Glycan Biosynthesis and Metabolism</w:t>
            </w:r>
          </w:p>
          <w:p w14:paraId="307D2381" w14:textId="03A96D02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4BC7DDD6" w14:textId="15C79575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Glycosyltransferases</w:t>
            </w:r>
          </w:p>
        </w:tc>
        <w:tc>
          <w:tcPr>
            <w:tcW w:w="990" w:type="dxa"/>
            <w:vAlign w:val="bottom"/>
          </w:tcPr>
          <w:p w14:paraId="4D9629A4" w14:textId="322DFECB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51</w:t>
            </w:r>
          </w:p>
        </w:tc>
        <w:tc>
          <w:tcPr>
            <w:tcW w:w="1350" w:type="dxa"/>
            <w:vAlign w:val="bottom"/>
          </w:tcPr>
          <w:p w14:paraId="14C85CAF" w14:textId="2994767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95088933</w:t>
            </w:r>
          </w:p>
        </w:tc>
        <w:tc>
          <w:tcPr>
            <w:tcW w:w="1350" w:type="dxa"/>
            <w:vAlign w:val="bottom"/>
          </w:tcPr>
          <w:p w14:paraId="659872D3" w14:textId="3F912FA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17307404</w:t>
            </w:r>
          </w:p>
        </w:tc>
        <w:tc>
          <w:tcPr>
            <w:tcW w:w="1350" w:type="dxa"/>
            <w:vAlign w:val="bottom"/>
          </w:tcPr>
          <w:p w14:paraId="2479ECE9" w14:textId="3FDD3E7B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426020546</w:t>
            </w:r>
          </w:p>
        </w:tc>
        <w:tc>
          <w:tcPr>
            <w:tcW w:w="1440" w:type="dxa"/>
            <w:vAlign w:val="bottom"/>
          </w:tcPr>
          <w:p w14:paraId="74825B77" w14:textId="25B2CC5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5488773</w:t>
            </w:r>
          </w:p>
        </w:tc>
      </w:tr>
      <w:tr w:rsidR="00FC7916" w14:paraId="56CBB84D" w14:textId="77777777" w:rsidTr="00A26BA2">
        <w:tc>
          <w:tcPr>
            <w:tcW w:w="1440" w:type="dxa"/>
            <w:vMerge/>
          </w:tcPr>
          <w:p w14:paraId="25CAA43F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6A0BD9DA" w14:textId="449FF0A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63B17FA5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2B7ADC05" w14:textId="13B28C2C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Lipopolysaccharide biosynthesis proteins</w:t>
            </w:r>
          </w:p>
        </w:tc>
        <w:tc>
          <w:tcPr>
            <w:tcW w:w="990" w:type="dxa"/>
            <w:vAlign w:val="bottom"/>
          </w:tcPr>
          <w:p w14:paraId="43ADBE2C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89</w:t>
            </w:r>
          </w:p>
          <w:p w14:paraId="2357880E" w14:textId="5756601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1BA5CB0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81958065</w:t>
            </w:r>
          </w:p>
          <w:p w14:paraId="700B4B90" w14:textId="27B1A34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582ABC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79595356</w:t>
            </w:r>
          </w:p>
          <w:p w14:paraId="7C5EC247" w14:textId="64D0DE5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1048A9F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029684008</w:t>
            </w:r>
          </w:p>
          <w:p w14:paraId="5A501E72" w14:textId="3BEE6E6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646B887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9251967</w:t>
            </w:r>
          </w:p>
          <w:p w14:paraId="4EACD09B" w14:textId="450DFAC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02C4A0F8" w14:textId="77777777" w:rsidTr="00A26BA2">
        <w:tc>
          <w:tcPr>
            <w:tcW w:w="1440" w:type="dxa"/>
            <w:vMerge/>
          </w:tcPr>
          <w:p w14:paraId="606A54B0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6A3FC14C" w14:textId="2D58B73B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2AE766E3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0A62E9FC" w14:textId="0C023DB4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Lipopolysaccharide biosynthesis</w:t>
            </w:r>
          </w:p>
        </w:tc>
        <w:tc>
          <w:tcPr>
            <w:tcW w:w="990" w:type="dxa"/>
            <w:vAlign w:val="bottom"/>
          </w:tcPr>
          <w:p w14:paraId="0FB72205" w14:textId="445A4ED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51</w:t>
            </w:r>
          </w:p>
        </w:tc>
        <w:tc>
          <w:tcPr>
            <w:tcW w:w="1350" w:type="dxa"/>
            <w:vAlign w:val="bottom"/>
          </w:tcPr>
          <w:p w14:paraId="7FA0D980" w14:textId="578FE1A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52731666</w:t>
            </w:r>
          </w:p>
        </w:tc>
        <w:tc>
          <w:tcPr>
            <w:tcW w:w="1350" w:type="dxa"/>
            <w:vAlign w:val="bottom"/>
          </w:tcPr>
          <w:p w14:paraId="58C512D6" w14:textId="45CFAE9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6072693</w:t>
            </w:r>
          </w:p>
        </w:tc>
        <w:tc>
          <w:tcPr>
            <w:tcW w:w="1350" w:type="dxa"/>
            <w:vAlign w:val="bottom"/>
          </w:tcPr>
          <w:p w14:paraId="1B708804" w14:textId="4B68925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44531893</w:t>
            </w:r>
          </w:p>
        </w:tc>
        <w:tc>
          <w:tcPr>
            <w:tcW w:w="1440" w:type="dxa"/>
            <w:vAlign w:val="bottom"/>
          </w:tcPr>
          <w:p w14:paraId="471EC6FD" w14:textId="05C21CA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34995726</w:t>
            </w:r>
          </w:p>
        </w:tc>
      </w:tr>
      <w:tr w:rsidR="00FC7916" w14:paraId="34E7F09B" w14:textId="77777777" w:rsidTr="00A26BA2">
        <w:tc>
          <w:tcPr>
            <w:tcW w:w="1440" w:type="dxa"/>
            <w:vMerge/>
          </w:tcPr>
          <w:p w14:paraId="4C600164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1A22351F" w14:textId="73505995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2D5C9DEF" w14:textId="76C1B699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Lipid Metabolism</w:t>
            </w:r>
          </w:p>
        </w:tc>
        <w:tc>
          <w:tcPr>
            <w:tcW w:w="2880" w:type="dxa"/>
            <w:vAlign w:val="bottom"/>
          </w:tcPr>
          <w:p w14:paraId="5523B217" w14:textId="00870485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Arachidonic acid metabolism</w:t>
            </w:r>
          </w:p>
        </w:tc>
        <w:tc>
          <w:tcPr>
            <w:tcW w:w="990" w:type="dxa"/>
            <w:vAlign w:val="bottom"/>
          </w:tcPr>
          <w:p w14:paraId="5573F525" w14:textId="02D0C88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350" w:type="dxa"/>
            <w:vAlign w:val="bottom"/>
          </w:tcPr>
          <w:p w14:paraId="5C906FA5" w14:textId="1EA9581B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67642947</w:t>
            </w:r>
          </w:p>
        </w:tc>
        <w:tc>
          <w:tcPr>
            <w:tcW w:w="1350" w:type="dxa"/>
            <w:vAlign w:val="bottom"/>
          </w:tcPr>
          <w:p w14:paraId="2C17F9AA" w14:textId="61A5C9B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92524697</w:t>
            </w:r>
          </w:p>
        </w:tc>
        <w:tc>
          <w:tcPr>
            <w:tcW w:w="1350" w:type="dxa"/>
            <w:vAlign w:val="bottom"/>
          </w:tcPr>
          <w:p w14:paraId="2ED1B7BD" w14:textId="3038746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598644324</w:t>
            </w:r>
          </w:p>
        </w:tc>
        <w:tc>
          <w:tcPr>
            <w:tcW w:w="1440" w:type="dxa"/>
            <w:vAlign w:val="bottom"/>
          </w:tcPr>
          <w:p w14:paraId="3E82A45A" w14:textId="00D5939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69155972</w:t>
            </w:r>
          </w:p>
        </w:tc>
      </w:tr>
      <w:tr w:rsidR="00FC7916" w14:paraId="4AF9B186" w14:textId="77777777" w:rsidTr="00A26BA2">
        <w:tc>
          <w:tcPr>
            <w:tcW w:w="1440" w:type="dxa"/>
            <w:vMerge/>
          </w:tcPr>
          <w:p w14:paraId="410630F7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25915896" w14:textId="622A737A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3C54D607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tabolism of Cofactors and Vitamins</w:t>
            </w:r>
          </w:p>
          <w:p w14:paraId="540038B3" w14:textId="62DED309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278C0C70" w14:textId="1952FA1B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Folate biosynthesis</w:t>
            </w:r>
          </w:p>
        </w:tc>
        <w:tc>
          <w:tcPr>
            <w:tcW w:w="990" w:type="dxa"/>
            <w:vAlign w:val="bottom"/>
          </w:tcPr>
          <w:p w14:paraId="42C5DD42" w14:textId="1C8BE65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  <w:tc>
          <w:tcPr>
            <w:tcW w:w="1350" w:type="dxa"/>
            <w:vAlign w:val="bottom"/>
          </w:tcPr>
          <w:p w14:paraId="3BC60C23" w14:textId="3E10735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05825828</w:t>
            </w:r>
          </w:p>
        </w:tc>
        <w:tc>
          <w:tcPr>
            <w:tcW w:w="1350" w:type="dxa"/>
            <w:vAlign w:val="bottom"/>
          </w:tcPr>
          <w:p w14:paraId="37CC686B" w14:textId="1824DC5B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4993716</w:t>
            </w:r>
          </w:p>
        </w:tc>
        <w:tc>
          <w:tcPr>
            <w:tcW w:w="1350" w:type="dxa"/>
            <w:vAlign w:val="bottom"/>
          </w:tcPr>
          <w:p w14:paraId="37CE9236" w14:textId="59265CD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23610879</w:t>
            </w:r>
          </w:p>
        </w:tc>
        <w:tc>
          <w:tcPr>
            <w:tcW w:w="1440" w:type="dxa"/>
            <w:vAlign w:val="bottom"/>
          </w:tcPr>
          <w:p w14:paraId="0ACBE415" w14:textId="2FC4460D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01806224</w:t>
            </w:r>
          </w:p>
        </w:tc>
      </w:tr>
      <w:tr w:rsidR="00FC7916" w14:paraId="3A396F46" w14:textId="77777777" w:rsidTr="00A26BA2">
        <w:tc>
          <w:tcPr>
            <w:tcW w:w="1440" w:type="dxa"/>
            <w:vMerge/>
          </w:tcPr>
          <w:p w14:paraId="681C4ED9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2109CDA0" w14:textId="5C870261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10223118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0AC22184" w14:textId="193F182D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Retinol metabolism</w:t>
            </w:r>
          </w:p>
        </w:tc>
        <w:tc>
          <w:tcPr>
            <w:tcW w:w="990" w:type="dxa"/>
            <w:vAlign w:val="bottom"/>
          </w:tcPr>
          <w:p w14:paraId="548C767B" w14:textId="17C01F1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7</w:t>
            </w:r>
          </w:p>
        </w:tc>
        <w:tc>
          <w:tcPr>
            <w:tcW w:w="1350" w:type="dxa"/>
            <w:vAlign w:val="bottom"/>
          </w:tcPr>
          <w:p w14:paraId="2BAA28FF" w14:textId="4074877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01727384</w:t>
            </w:r>
          </w:p>
        </w:tc>
        <w:tc>
          <w:tcPr>
            <w:tcW w:w="1350" w:type="dxa"/>
            <w:vAlign w:val="bottom"/>
          </w:tcPr>
          <w:p w14:paraId="39F39016" w14:textId="517D0A1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016907191</w:t>
            </w:r>
          </w:p>
        </w:tc>
        <w:tc>
          <w:tcPr>
            <w:tcW w:w="1350" w:type="dxa"/>
            <w:vAlign w:val="bottom"/>
          </w:tcPr>
          <w:p w14:paraId="4FEB607A" w14:textId="44F7E5F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81747355</w:t>
            </w:r>
          </w:p>
        </w:tc>
        <w:tc>
          <w:tcPr>
            <w:tcW w:w="1440" w:type="dxa"/>
            <w:vAlign w:val="bottom"/>
          </w:tcPr>
          <w:p w14:paraId="13E102E9" w14:textId="753F4DD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66994153</w:t>
            </w:r>
          </w:p>
        </w:tc>
      </w:tr>
      <w:tr w:rsidR="00FC7916" w14:paraId="67799535" w14:textId="77777777" w:rsidTr="00A26BA2">
        <w:tc>
          <w:tcPr>
            <w:tcW w:w="1440" w:type="dxa"/>
            <w:vMerge/>
          </w:tcPr>
          <w:p w14:paraId="486EA6F9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808706D" w14:textId="52865A3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56CDFADC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371DAE07" w14:textId="2280DE1F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Riboflavin metabolism</w:t>
            </w:r>
          </w:p>
        </w:tc>
        <w:tc>
          <w:tcPr>
            <w:tcW w:w="990" w:type="dxa"/>
            <w:vAlign w:val="bottom"/>
          </w:tcPr>
          <w:p w14:paraId="08AA0FCC" w14:textId="189A01A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51</w:t>
            </w:r>
          </w:p>
        </w:tc>
        <w:tc>
          <w:tcPr>
            <w:tcW w:w="1350" w:type="dxa"/>
            <w:vAlign w:val="bottom"/>
          </w:tcPr>
          <w:p w14:paraId="7F2CC2FF" w14:textId="673E47B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82945347</w:t>
            </w:r>
          </w:p>
        </w:tc>
        <w:tc>
          <w:tcPr>
            <w:tcW w:w="1350" w:type="dxa"/>
            <w:vAlign w:val="bottom"/>
          </w:tcPr>
          <w:p w14:paraId="7341B22F" w14:textId="5B51644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37410047</w:t>
            </w:r>
          </w:p>
        </w:tc>
        <w:tc>
          <w:tcPr>
            <w:tcW w:w="1350" w:type="dxa"/>
            <w:vAlign w:val="bottom"/>
          </w:tcPr>
          <w:p w14:paraId="3A5DB786" w14:textId="5C82131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054376348</w:t>
            </w:r>
          </w:p>
        </w:tc>
        <w:tc>
          <w:tcPr>
            <w:tcW w:w="1440" w:type="dxa"/>
            <w:vAlign w:val="bottom"/>
          </w:tcPr>
          <w:p w14:paraId="385672A9" w14:textId="05229AB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52949453</w:t>
            </w:r>
          </w:p>
        </w:tc>
      </w:tr>
      <w:tr w:rsidR="00FC7916" w14:paraId="28738E6F" w14:textId="77777777" w:rsidTr="00A26BA2">
        <w:tc>
          <w:tcPr>
            <w:tcW w:w="1440" w:type="dxa"/>
            <w:vMerge/>
          </w:tcPr>
          <w:p w14:paraId="3E5E0DF6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394A6BF0" w14:textId="5EB0D98A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771B9A4B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78FB33B7" w14:textId="624996EE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Ubiquinone and other terpenoid-quinone biosynthesi</w:t>
            </w:r>
          </w:p>
        </w:tc>
        <w:tc>
          <w:tcPr>
            <w:tcW w:w="990" w:type="dxa"/>
            <w:vAlign w:val="bottom"/>
          </w:tcPr>
          <w:p w14:paraId="27A44F4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06</w:t>
            </w:r>
          </w:p>
          <w:p w14:paraId="57FBF914" w14:textId="1B963E04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581D3CB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67091515</w:t>
            </w:r>
          </w:p>
          <w:p w14:paraId="788F4902" w14:textId="6DD5E9A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0A708C2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21525753</w:t>
            </w:r>
          </w:p>
          <w:p w14:paraId="2BF0BC47" w14:textId="4270BEF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307D789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29792616</w:t>
            </w:r>
          </w:p>
          <w:p w14:paraId="4D73AEA8" w14:textId="7A5A34A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EE49389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22034091</w:t>
            </w:r>
          </w:p>
          <w:p w14:paraId="6A004C14" w14:textId="71A4178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7ED6AAB8" w14:textId="77777777" w:rsidTr="00A26BA2">
        <w:tc>
          <w:tcPr>
            <w:tcW w:w="1440" w:type="dxa"/>
            <w:vMerge/>
          </w:tcPr>
          <w:p w14:paraId="742BF2C4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50D3D1E" w14:textId="4C51FA14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767734FB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tabolism of Other Amino Acids</w:t>
            </w:r>
          </w:p>
          <w:p w14:paraId="77EE81BC" w14:textId="1DDCDBB5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13F40156" w14:textId="3CE58359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beta-Alanine metabolism</w:t>
            </w:r>
          </w:p>
        </w:tc>
        <w:tc>
          <w:tcPr>
            <w:tcW w:w="990" w:type="dxa"/>
            <w:vAlign w:val="bottom"/>
          </w:tcPr>
          <w:p w14:paraId="12E3F36C" w14:textId="3F2897B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  <w:tc>
          <w:tcPr>
            <w:tcW w:w="1350" w:type="dxa"/>
            <w:vAlign w:val="bottom"/>
          </w:tcPr>
          <w:p w14:paraId="4DFE2C08" w14:textId="1350844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66495378</w:t>
            </w:r>
          </w:p>
        </w:tc>
        <w:tc>
          <w:tcPr>
            <w:tcW w:w="1350" w:type="dxa"/>
            <w:vAlign w:val="bottom"/>
          </w:tcPr>
          <w:p w14:paraId="2AEC18C8" w14:textId="12EF278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7029338</w:t>
            </w:r>
          </w:p>
        </w:tc>
        <w:tc>
          <w:tcPr>
            <w:tcW w:w="1350" w:type="dxa"/>
            <w:vAlign w:val="bottom"/>
          </w:tcPr>
          <w:p w14:paraId="3E7F7D62" w14:textId="7BCC456C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7957485</w:t>
            </w:r>
          </w:p>
        </w:tc>
        <w:tc>
          <w:tcPr>
            <w:tcW w:w="1440" w:type="dxa"/>
            <w:vAlign w:val="bottom"/>
          </w:tcPr>
          <w:p w14:paraId="3BF9F271" w14:textId="66904934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85421927</w:t>
            </w:r>
          </w:p>
        </w:tc>
      </w:tr>
      <w:tr w:rsidR="00FC7916" w14:paraId="4961167B" w14:textId="77777777" w:rsidTr="00A26BA2">
        <w:tc>
          <w:tcPr>
            <w:tcW w:w="1440" w:type="dxa"/>
            <w:vMerge/>
          </w:tcPr>
          <w:p w14:paraId="0C60549A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669A3FE1" w14:textId="6CEE6D08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469193D3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59E0CD82" w14:textId="560C0FDF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Glutathione metabolism</w:t>
            </w:r>
          </w:p>
        </w:tc>
        <w:tc>
          <w:tcPr>
            <w:tcW w:w="990" w:type="dxa"/>
            <w:vAlign w:val="bottom"/>
          </w:tcPr>
          <w:p w14:paraId="2038D57C" w14:textId="48552B3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62</w:t>
            </w:r>
          </w:p>
        </w:tc>
        <w:tc>
          <w:tcPr>
            <w:tcW w:w="1350" w:type="dxa"/>
            <w:vAlign w:val="bottom"/>
          </w:tcPr>
          <w:p w14:paraId="3F62C70B" w14:textId="06683A0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1737744</w:t>
            </w:r>
          </w:p>
        </w:tc>
        <w:tc>
          <w:tcPr>
            <w:tcW w:w="1350" w:type="dxa"/>
            <w:vAlign w:val="bottom"/>
          </w:tcPr>
          <w:p w14:paraId="4B7AD866" w14:textId="6786A58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6835224</w:t>
            </w:r>
          </w:p>
        </w:tc>
        <w:tc>
          <w:tcPr>
            <w:tcW w:w="1350" w:type="dxa"/>
            <w:vAlign w:val="bottom"/>
          </w:tcPr>
          <w:p w14:paraId="42CC8E02" w14:textId="3388684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04675917</w:t>
            </w:r>
          </w:p>
        </w:tc>
        <w:tc>
          <w:tcPr>
            <w:tcW w:w="1440" w:type="dxa"/>
            <w:vAlign w:val="bottom"/>
          </w:tcPr>
          <w:p w14:paraId="3C70AB1C" w14:textId="131670C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99552004</w:t>
            </w:r>
          </w:p>
        </w:tc>
      </w:tr>
      <w:tr w:rsidR="00FC7916" w14:paraId="6B248FD9" w14:textId="77777777" w:rsidTr="00A26BA2">
        <w:tc>
          <w:tcPr>
            <w:tcW w:w="1440" w:type="dxa"/>
            <w:vMerge/>
          </w:tcPr>
          <w:p w14:paraId="2CA84733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EC03330" w14:textId="12E474F5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3E78931A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32B01E0B" w14:textId="00B316F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Selenocompound metabolism</w:t>
            </w:r>
          </w:p>
        </w:tc>
        <w:tc>
          <w:tcPr>
            <w:tcW w:w="990" w:type="dxa"/>
            <w:vAlign w:val="bottom"/>
          </w:tcPr>
          <w:p w14:paraId="297D5E6B" w14:textId="5EF0254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350" w:type="dxa"/>
            <w:vAlign w:val="bottom"/>
          </w:tcPr>
          <w:p w14:paraId="499C0138" w14:textId="3DD20E9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5262018</w:t>
            </w:r>
          </w:p>
        </w:tc>
        <w:tc>
          <w:tcPr>
            <w:tcW w:w="1350" w:type="dxa"/>
            <w:vAlign w:val="bottom"/>
          </w:tcPr>
          <w:p w14:paraId="00E78CBA" w14:textId="3E86D13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8219834</w:t>
            </w:r>
          </w:p>
        </w:tc>
        <w:tc>
          <w:tcPr>
            <w:tcW w:w="1350" w:type="dxa"/>
            <w:vAlign w:val="bottom"/>
          </w:tcPr>
          <w:p w14:paraId="4E0E64B5" w14:textId="5514BEFC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603907981</w:t>
            </w:r>
          </w:p>
        </w:tc>
        <w:tc>
          <w:tcPr>
            <w:tcW w:w="1440" w:type="dxa"/>
            <w:vAlign w:val="bottom"/>
          </w:tcPr>
          <w:p w14:paraId="193A42E2" w14:textId="17EFB67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72443139</w:t>
            </w:r>
          </w:p>
        </w:tc>
      </w:tr>
      <w:tr w:rsidR="00FC7916" w14:paraId="48DF2A5A" w14:textId="77777777" w:rsidTr="00A26BA2">
        <w:tc>
          <w:tcPr>
            <w:tcW w:w="1440" w:type="dxa"/>
            <w:vMerge/>
          </w:tcPr>
          <w:p w14:paraId="74AF5710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5ABFBEC" w14:textId="28199423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12CEE584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tabolism of Terpenoids and Polyketides</w:t>
            </w:r>
          </w:p>
          <w:p w14:paraId="31EC50FF" w14:textId="0C845448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51EC0C52" w14:textId="4BA20CDF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Biosynthesis of siderophore group nonribosomal</w:t>
            </w:r>
          </w:p>
        </w:tc>
        <w:tc>
          <w:tcPr>
            <w:tcW w:w="990" w:type="dxa"/>
            <w:vAlign w:val="bottom"/>
          </w:tcPr>
          <w:p w14:paraId="2647B220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42</w:t>
            </w:r>
          </w:p>
          <w:p w14:paraId="67A17CC7" w14:textId="6238DDA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7893FCE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3.76624007</w:t>
            </w:r>
          </w:p>
          <w:p w14:paraId="393CDA13" w14:textId="3A9C66B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76194EE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3.613747869</w:t>
            </w:r>
          </w:p>
          <w:p w14:paraId="6E86E770" w14:textId="1D1DA83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59B5928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042197797</w:t>
            </w:r>
          </w:p>
          <w:p w14:paraId="48699A0A" w14:textId="15CC0E9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3B8468C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133175</w:t>
            </w:r>
          </w:p>
          <w:p w14:paraId="16475045" w14:textId="505990CC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7BD25283" w14:textId="77777777" w:rsidTr="00A26BA2">
        <w:tc>
          <w:tcPr>
            <w:tcW w:w="1440" w:type="dxa"/>
            <w:vMerge/>
          </w:tcPr>
          <w:p w14:paraId="34689CE2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2C5749F1" w14:textId="10333F20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2BBC731A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77986A09" w14:textId="525C7AAB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Geraniol degradation</w:t>
            </w:r>
          </w:p>
        </w:tc>
        <w:tc>
          <w:tcPr>
            <w:tcW w:w="990" w:type="dxa"/>
            <w:vAlign w:val="bottom"/>
          </w:tcPr>
          <w:p w14:paraId="2D28C0F3" w14:textId="1714D44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27</w:t>
            </w:r>
          </w:p>
        </w:tc>
        <w:tc>
          <w:tcPr>
            <w:tcW w:w="1350" w:type="dxa"/>
            <w:vAlign w:val="bottom"/>
          </w:tcPr>
          <w:p w14:paraId="0F7EF07D" w14:textId="152160EC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45514232</w:t>
            </w:r>
          </w:p>
        </w:tc>
        <w:tc>
          <w:tcPr>
            <w:tcW w:w="1350" w:type="dxa"/>
            <w:vAlign w:val="bottom"/>
          </w:tcPr>
          <w:p w14:paraId="13DCA675" w14:textId="3C8FF42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11782102</w:t>
            </w:r>
          </w:p>
        </w:tc>
        <w:tc>
          <w:tcPr>
            <w:tcW w:w="1350" w:type="dxa"/>
            <w:vAlign w:val="bottom"/>
          </w:tcPr>
          <w:p w14:paraId="12EA8F14" w14:textId="7995913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301766825</w:t>
            </w:r>
          </w:p>
        </w:tc>
        <w:tc>
          <w:tcPr>
            <w:tcW w:w="1440" w:type="dxa"/>
            <w:vAlign w:val="bottom"/>
          </w:tcPr>
          <w:p w14:paraId="4B7FAB10" w14:textId="79F1F00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63722438</w:t>
            </w:r>
          </w:p>
        </w:tc>
      </w:tr>
      <w:tr w:rsidR="00FC7916" w14:paraId="1ED97E63" w14:textId="77777777" w:rsidTr="00A26BA2">
        <w:tc>
          <w:tcPr>
            <w:tcW w:w="1440" w:type="dxa"/>
            <w:vMerge/>
          </w:tcPr>
          <w:p w14:paraId="4EB4534A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76EC26B4" w14:textId="4FD2DC01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5C95CC03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79C07C68" w14:textId="25BE034F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Zeatin biosynthesis</w:t>
            </w:r>
          </w:p>
        </w:tc>
        <w:tc>
          <w:tcPr>
            <w:tcW w:w="990" w:type="dxa"/>
            <w:vAlign w:val="bottom"/>
          </w:tcPr>
          <w:p w14:paraId="6871A282" w14:textId="5191599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</w:tc>
        <w:tc>
          <w:tcPr>
            <w:tcW w:w="1350" w:type="dxa"/>
            <w:vAlign w:val="bottom"/>
          </w:tcPr>
          <w:p w14:paraId="6A743176" w14:textId="5025C54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57973499</w:t>
            </w:r>
          </w:p>
        </w:tc>
        <w:tc>
          <w:tcPr>
            <w:tcW w:w="1350" w:type="dxa"/>
            <w:vAlign w:val="bottom"/>
          </w:tcPr>
          <w:p w14:paraId="069A6CB7" w14:textId="540CFD3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637142</w:t>
            </w:r>
          </w:p>
        </w:tc>
        <w:tc>
          <w:tcPr>
            <w:tcW w:w="1350" w:type="dxa"/>
            <w:vAlign w:val="bottom"/>
          </w:tcPr>
          <w:p w14:paraId="6D494AB8" w14:textId="115B267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2.198345762</w:t>
            </w:r>
          </w:p>
        </w:tc>
        <w:tc>
          <w:tcPr>
            <w:tcW w:w="1440" w:type="dxa"/>
            <w:vAlign w:val="bottom"/>
          </w:tcPr>
          <w:p w14:paraId="2FC4756C" w14:textId="70DE490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87705151</w:t>
            </w:r>
          </w:p>
        </w:tc>
      </w:tr>
      <w:tr w:rsidR="00FC7916" w14:paraId="2EEAB8AC" w14:textId="77777777" w:rsidTr="00A26BA2">
        <w:tc>
          <w:tcPr>
            <w:tcW w:w="1440" w:type="dxa"/>
            <w:vMerge/>
          </w:tcPr>
          <w:p w14:paraId="18D260C0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9D675D9" w14:textId="0E8083FD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1373E658" w14:textId="3F4B683C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Xenobiotics Biodegradation and Metabolism</w:t>
            </w:r>
          </w:p>
        </w:tc>
        <w:tc>
          <w:tcPr>
            <w:tcW w:w="2880" w:type="dxa"/>
            <w:vAlign w:val="bottom"/>
          </w:tcPr>
          <w:p w14:paraId="60586FA5" w14:textId="4AEAA029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Aminobenzoate degradation</w:t>
            </w:r>
          </w:p>
        </w:tc>
        <w:tc>
          <w:tcPr>
            <w:tcW w:w="990" w:type="dxa"/>
            <w:vAlign w:val="bottom"/>
          </w:tcPr>
          <w:p w14:paraId="3BBFF731" w14:textId="1AA4E0D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37</w:t>
            </w:r>
          </w:p>
        </w:tc>
        <w:tc>
          <w:tcPr>
            <w:tcW w:w="1350" w:type="dxa"/>
            <w:vAlign w:val="bottom"/>
          </w:tcPr>
          <w:p w14:paraId="4E7ADC01" w14:textId="4253959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88159984</w:t>
            </w:r>
          </w:p>
        </w:tc>
        <w:tc>
          <w:tcPr>
            <w:tcW w:w="1350" w:type="dxa"/>
            <w:vAlign w:val="bottom"/>
          </w:tcPr>
          <w:p w14:paraId="5A56FDF6" w14:textId="1B9DAB4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6913462</w:t>
            </w:r>
          </w:p>
        </w:tc>
        <w:tc>
          <w:tcPr>
            <w:tcW w:w="1350" w:type="dxa"/>
            <w:vAlign w:val="bottom"/>
          </w:tcPr>
          <w:p w14:paraId="565999E9" w14:textId="0ABF8C5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75193011</w:t>
            </w:r>
          </w:p>
        </w:tc>
        <w:tc>
          <w:tcPr>
            <w:tcW w:w="1440" w:type="dxa"/>
            <w:vAlign w:val="bottom"/>
          </w:tcPr>
          <w:p w14:paraId="46726DCA" w14:textId="7177DA7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43097548</w:t>
            </w:r>
          </w:p>
        </w:tc>
      </w:tr>
      <w:tr w:rsidR="00FC7916" w14:paraId="2911614B" w14:textId="77777777" w:rsidTr="00A26BA2">
        <w:tc>
          <w:tcPr>
            <w:tcW w:w="1440" w:type="dxa"/>
            <w:vMerge/>
          </w:tcPr>
          <w:p w14:paraId="7DBB7399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1B4EC1F9" w14:textId="03C10CA9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37743E01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0F773BBC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Toluene degradation</w:t>
            </w:r>
          </w:p>
          <w:p w14:paraId="017B9052" w14:textId="2D71201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C3B4AB9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89</w:t>
            </w:r>
          </w:p>
          <w:p w14:paraId="7C5C591A" w14:textId="1E05FB67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9AE9A96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73942046</w:t>
            </w:r>
          </w:p>
          <w:p w14:paraId="7DD326F0" w14:textId="668A59FC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A6D3E3C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45829559</w:t>
            </w:r>
          </w:p>
          <w:p w14:paraId="2889D188" w14:textId="64AB01E5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BF98A84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92776327</w:t>
            </w:r>
          </w:p>
          <w:p w14:paraId="4A380A20" w14:textId="0F7496D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F43DA92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76283638</w:t>
            </w:r>
          </w:p>
          <w:p w14:paraId="62E93E8C" w14:textId="06CC92F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3F2E42C7" w14:textId="77777777" w:rsidTr="00A26BA2">
        <w:tc>
          <w:tcPr>
            <w:tcW w:w="1440" w:type="dxa"/>
            <w:vMerge/>
          </w:tcPr>
          <w:p w14:paraId="1ACE4B52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6D43A644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Organismal Systems</w:t>
            </w:r>
          </w:p>
          <w:p w14:paraId="574E7444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772C50CB" w14:textId="77CF2E64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vAlign w:val="bottom"/>
          </w:tcPr>
          <w:p w14:paraId="0D79D74C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Digestive System</w:t>
            </w:r>
          </w:p>
          <w:p w14:paraId="7A246AF0" w14:textId="6C611B5A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227684E" w14:textId="64634740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arbohydrate digestion and absorption</w:t>
            </w:r>
          </w:p>
        </w:tc>
        <w:tc>
          <w:tcPr>
            <w:tcW w:w="990" w:type="dxa"/>
            <w:vAlign w:val="bottom"/>
          </w:tcPr>
          <w:p w14:paraId="4B4ABF7F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15</w:t>
            </w:r>
          </w:p>
          <w:p w14:paraId="1CD96090" w14:textId="712F298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04D949A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9508095</w:t>
            </w:r>
          </w:p>
          <w:p w14:paraId="5A5A4130" w14:textId="39582BE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266E43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1800127</w:t>
            </w:r>
          </w:p>
          <w:p w14:paraId="5383B636" w14:textId="0699287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8A8E507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8440058</w:t>
            </w:r>
          </w:p>
          <w:p w14:paraId="7EF22568" w14:textId="3CB143A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924ED1B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69236807</w:t>
            </w:r>
          </w:p>
          <w:p w14:paraId="2A920749" w14:textId="777C436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73E27EDC" w14:textId="77777777" w:rsidTr="00A26BA2">
        <w:tc>
          <w:tcPr>
            <w:tcW w:w="1440" w:type="dxa"/>
            <w:vMerge/>
          </w:tcPr>
          <w:p w14:paraId="6CC49C2A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DA7E939" w14:textId="4B328C78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3DAB1430" w14:textId="7777777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7323F2A" w14:textId="60632D1C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Protein digestion and absorption</w:t>
            </w:r>
          </w:p>
        </w:tc>
        <w:tc>
          <w:tcPr>
            <w:tcW w:w="990" w:type="dxa"/>
            <w:vAlign w:val="bottom"/>
          </w:tcPr>
          <w:p w14:paraId="0DAE2446" w14:textId="75322D3D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89</w:t>
            </w:r>
          </w:p>
        </w:tc>
        <w:tc>
          <w:tcPr>
            <w:tcW w:w="1350" w:type="dxa"/>
            <w:vAlign w:val="bottom"/>
          </w:tcPr>
          <w:p w14:paraId="6CB24820" w14:textId="20FE7C2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8021935</w:t>
            </w:r>
          </w:p>
        </w:tc>
        <w:tc>
          <w:tcPr>
            <w:tcW w:w="1350" w:type="dxa"/>
            <w:vAlign w:val="bottom"/>
          </w:tcPr>
          <w:p w14:paraId="0E85E465" w14:textId="5DEE2C9A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667855433</w:t>
            </w:r>
          </w:p>
        </w:tc>
        <w:tc>
          <w:tcPr>
            <w:tcW w:w="1350" w:type="dxa"/>
            <w:vAlign w:val="bottom"/>
          </w:tcPr>
          <w:p w14:paraId="4197B867" w14:textId="1531E584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68245869</w:t>
            </w:r>
          </w:p>
        </w:tc>
        <w:tc>
          <w:tcPr>
            <w:tcW w:w="1440" w:type="dxa"/>
            <w:vAlign w:val="bottom"/>
          </w:tcPr>
          <w:p w14:paraId="748A2CB8" w14:textId="363EBD10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55503366</w:t>
            </w:r>
          </w:p>
        </w:tc>
      </w:tr>
      <w:tr w:rsidR="00FC7916" w14:paraId="637BF063" w14:textId="77777777" w:rsidTr="00A26BA2">
        <w:tc>
          <w:tcPr>
            <w:tcW w:w="1440" w:type="dxa"/>
            <w:vMerge/>
          </w:tcPr>
          <w:p w14:paraId="5329AD0A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0E040DD" w14:textId="71C1DF4E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16452A5F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Immune System</w:t>
            </w:r>
          </w:p>
          <w:p w14:paraId="362504CD" w14:textId="7106F6CB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4535EDE3" w14:textId="3336C41B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NOD-like receptor signaling pathway</w:t>
            </w:r>
          </w:p>
        </w:tc>
        <w:tc>
          <w:tcPr>
            <w:tcW w:w="990" w:type="dxa"/>
            <w:vAlign w:val="bottom"/>
          </w:tcPr>
          <w:p w14:paraId="40F3F25C" w14:textId="1FE7ECED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37</w:t>
            </w:r>
          </w:p>
        </w:tc>
        <w:tc>
          <w:tcPr>
            <w:tcW w:w="1350" w:type="dxa"/>
            <w:vAlign w:val="bottom"/>
          </w:tcPr>
          <w:p w14:paraId="69A5858B" w14:textId="1F78F8F8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7388279</w:t>
            </w:r>
          </w:p>
        </w:tc>
        <w:tc>
          <w:tcPr>
            <w:tcW w:w="1350" w:type="dxa"/>
            <w:vAlign w:val="bottom"/>
          </w:tcPr>
          <w:p w14:paraId="0E010256" w14:textId="7EF416C2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56170026</w:t>
            </w:r>
          </w:p>
        </w:tc>
        <w:tc>
          <w:tcPr>
            <w:tcW w:w="1350" w:type="dxa"/>
            <w:vAlign w:val="bottom"/>
          </w:tcPr>
          <w:p w14:paraId="57C352BD" w14:textId="751A1A6B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31534192</w:t>
            </w:r>
          </w:p>
        </w:tc>
        <w:tc>
          <w:tcPr>
            <w:tcW w:w="1440" w:type="dxa"/>
            <w:vAlign w:val="bottom"/>
          </w:tcPr>
          <w:p w14:paraId="7B4A1105" w14:textId="0574642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74096647</w:t>
            </w:r>
          </w:p>
        </w:tc>
      </w:tr>
      <w:tr w:rsidR="00FC7916" w14:paraId="0512BD89" w14:textId="77777777" w:rsidTr="00A26BA2">
        <w:tc>
          <w:tcPr>
            <w:tcW w:w="1440" w:type="dxa"/>
            <w:vMerge/>
          </w:tcPr>
          <w:p w14:paraId="24C204AC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450FD688" w14:textId="77777777" w:rsidR="00FC7916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Unclassified</w:t>
            </w:r>
          </w:p>
          <w:p w14:paraId="44360BDF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BA606D0" w14:textId="77777777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4239F3E1" w14:textId="7B600026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Align w:val="bottom"/>
          </w:tcPr>
          <w:p w14:paraId="444DDDD3" w14:textId="50CD2011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lastRenderedPageBreak/>
              <w:t xml:space="preserve">Cellular Processes </w:t>
            </w:r>
            <w:r w:rsidRPr="009E7A1C">
              <w:rPr>
                <w:rFonts w:ascii="Arial" w:hAnsi="Arial" w:cs="Arial"/>
                <w:sz w:val="18"/>
                <w:szCs w:val="18"/>
              </w:rPr>
              <w:lastRenderedPageBreak/>
              <w:t>and Signaling</w:t>
            </w:r>
          </w:p>
        </w:tc>
        <w:tc>
          <w:tcPr>
            <w:tcW w:w="2880" w:type="dxa"/>
            <w:vAlign w:val="bottom"/>
          </w:tcPr>
          <w:p w14:paraId="0DA14607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lastRenderedPageBreak/>
              <w:t>Cell division</w:t>
            </w:r>
          </w:p>
          <w:p w14:paraId="7A43AE62" w14:textId="6853FF6B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F083AAE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lastRenderedPageBreak/>
              <w:t>0.0455</w:t>
            </w:r>
          </w:p>
          <w:p w14:paraId="1185D16D" w14:textId="5D32C13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9C011A1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lastRenderedPageBreak/>
              <w:t>0.088239496</w:t>
            </w:r>
          </w:p>
          <w:p w14:paraId="55C004C2" w14:textId="7F2B831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8714765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lastRenderedPageBreak/>
              <w:t>0.077870564</w:t>
            </w:r>
          </w:p>
          <w:p w14:paraId="42836F3A" w14:textId="435206D1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CCCDBEA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lastRenderedPageBreak/>
              <w:t>1.133155983</w:t>
            </w:r>
          </w:p>
          <w:p w14:paraId="474EDB5D" w14:textId="3CDC4F9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A1D5AE7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lastRenderedPageBreak/>
              <w:t>0.125006645</w:t>
            </w:r>
          </w:p>
          <w:p w14:paraId="374249B7" w14:textId="6AE5977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721F8C56" w14:textId="77777777" w:rsidTr="00A26BA2">
        <w:tc>
          <w:tcPr>
            <w:tcW w:w="1440" w:type="dxa"/>
            <w:vMerge/>
          </w:tcPr>
          <w:p w14:paraId="3AFDF242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3B439E60" w14:textId="1914911D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433520EA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Poorly Characterized</w:t>
            </w:r>
          </w:p>
          <w:p w14:paraId="2C1F9EE5" w14:textId="54741670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541F7EBF" w14:textId="7105D3A2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mbrane and intracellular structural molecules</w:t>
            </w:r>
          </w:p>
        </w:tc>
        <w:tc>
          <w:tcPr>
            <w:tcW w:w="990" w:type="dxa"/>
            <w:vAlign w:val="bottom"/>
          </w:tcPr>
          <w:p w14:paraId="683C9868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51</w:t>
            </w:r>
          </w:p>
          <w:p w14:paraId="574E5122" w14:textId="04F07AA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7AFC118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692280067</w:t>
            </w:r>
          </w:p>
          <w:p w14:paraId="728B66D5" w14:textId="189D80EE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C8FA477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647400126</w:t>
            </w:r>
          </w:p>
          <w:p w14:paraId="68F4DF47" w14:textId="6D67E966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DA52EB1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069323343</w:t>
            </w:r>
          </w:p>
          <w:p w14:paraId="1526A832" w14:textId="4671DE13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4FCFE63" w14:textId="77777777" w:rsidR="00FC7916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67026059</w:t>
            </w:r>
          </w:p>
          <w:p w14:paraId="070F543E" w14:textId="196147A9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7916" w14:paraId="65A397AF" w14:textId="77777777" w:rsidTr="00A26BA2">
        <w:tc>
          <w:tcPr>
            <w:tcW w:w="1440" w:type="dxa"/>
            <w:vMerge/>
          </w:tcPr>
          <w:p w14:paraId="3F57B9D3" w14:textId="77777777" w:rsidR="00FC7916" w:rsidRDefault="00FC7916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2380B3CA" w14:textId="50E909B5" w:rsidR="00FC7916" w:rsidRPr="00947C3E" w:rsidRDefault="00FC7916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1B7E0196" w14:textId="4E920FC7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4C0F899E" w14:textId="4D6AC0B4" w:rsidR="00FC7916" w:rsidRPr="009E7A1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General function prediction only</w:t>
            </w:r>
          </w:p>
        </w:tc>
        <w:tc>
          <w:tcPr>
            <w:tcW w:w="990" w:type="dxa"/>
            <w:vAlign w:val="bottom"/>
          </w:tcPr>
          <w:p w14:paraId="0B1F6019" w14:textId="4406E02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7</w:t>
            </w:r>
          </w:p>
        </w:tc>
        <w:tc>
          <w:tcPr>
            <w:tcW w:w="1350" w:type="dxa"/>
            <w:vAlign w:val="bottom"/>
          </w:tcPr>
          <w:p w14:paraId="4DB64F8F" w14:textId="56D330FB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94047819</w:t>
            </w:r>
          </w:p>
        </w:tc>
        <w:tc>
          <w:tcPr>
            <w:tcW w:w="1350" w:type="dxa"/>
            <w:vAlign w:val="bottom"/>
          </w:tcPr>
          <w:p w14:paraId="66170ECB" w14:textId="7F0AF914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77889448</w:t>
            </w:r>
          </w:p>
        </w:tc>
        <w:tc>
          <w:tcPr>
            <w:tcW w:w="1350" w:type="dxa"/>
            <w:vAlign w:val="bottom"/>
          </w:tcPr>
          <w:p w14:paraId="1D9F6687" w14:textId="630263A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07452628</w:t>
            </w:r>
          </w:p>
        </w:tc>
        <w:tc>
          <w:tcPr>
            <w:tcW w:w="1440" w:type="dxa"/>
            <w:vAlign w:val="bottom"/>
          </w:tcPr>
          <w:p w14:paraId="072D0849" w14:textId="6DB70E4F" w:rsidR="00FC7916" w:rsidRPr="0028330C" w:rsidRDefault="00FC7916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88512874</w:t>
            </w:r>
          </w:p>
        </w:tc>
      </w:tr>
      <w:tr w:rsidR="0037600C" w14:paraId="5738866C" w14:textId="77777777" w:rsidTr="00A26BA2">
        <w:tc>
          <w:tcPr>
            <w:tcW w:w="1440" w:type="dxa"/>
            <w:vMerge w:val="restart"/>
          </w:tcPr>
          <w:p w14:paraId="2E4F9755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3E6D5339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031E8628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450D54D8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2B7CB1AC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69B8DDBC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741F75B9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75F420C8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319A8C1F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10FE57A8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08758C12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208B3F52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1908E9C9" w14:textId="77777777" w:rsidR="0037600C" w:rsidRDefault="0037600C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0A2C4015" w14:textId="77777777" w:rsidR="00FC7916" w:rsidRDefault="00FC7916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5EA3270A" w14:textId="77777777" w:rsidR="00FC7916" w:rsidRDefault="00FC7916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341D9A6D" w14:textId="77777777" w:rsidR="00FC7916" w:rsidRDefault="00FC7916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6EBA21BC" w14:textId="77777777" w:rsidR="00FC7916" w:rsidRDefault="00FC7916" w:rsidP="00A26BA2">
            <w:pPr>
              <w:jc w:val="both"/>
              <w:rPr>
                <w:rFonts w:ascii="Arial" w:hAnsi="Arial" w:cs="Arial"/>
                <w:b/>
                <w:sz w:val="20"/>
                <w:szCs w:val="18"/>
              </w:rPr>
            </w:pPr>
          </w:p>
          <w:p w14:paraId="4FFEF322" w14:textId="68E14A6F" w:rsidR="0037600C" w:rsidRDefault="0037600C" w:rsidP="006970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7985">
              <w:rPr>
                <w:rFonts w:ascii="Arial" w:hAnsi="Arial" w:cs="Arial"/>
                <w:b/>
                <w:sz w:val="20"/>
                <w:szCs w:val="18"/>
              </w:rPr>
              <w:t xml:space="preserve">Over represented in the </w:t>
            </w:r>
            <w:r w:rsidR="006970F3" w:rsidRPr="009E7985">
              <w:rPr>
                <w:rFonts w:ascii="Arial" w:hAnsi="Arial" w:cs="Arial"/>
                <w:b/>
                <w:sz w:val="20"/>
                <w:szCs w:val="18"/>
              </w:rPr>
              <w:t>Colorectal Cancer Samples</w:t>
            </w:r>
          </w:p>
        </w:tc>
        <w:tc>
          <w:tcPr>
            <w:tcW w:w="2250" w:type="dxa"/>
            <w:vMerge w:val="restart"/>
            <w:vAlign w:val="bottom"/>
          </w:tcPr>
          <w:p w14:paraId="6201B96F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Cellular Processes</w:t>
            </w:r>
          </w:p>
          <w:p w14:paraId="7733D341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02C24209" w14:textId="1A3C4F1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vAlign w:val="bottom"/>
          </w:tcPr>
          <w:p w14:paraId="41C30AFE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ell Motility</w:t>
            </w:r>
          </w:p>
          <w:p w14:paraId="716C0F36" w14:textId="39399E13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59907072" w14:textId="72720901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Bacterial chemotaxis</w:t>
            </w:r>
          </w:p>
        </w:tc>
        <w:tc>
          <w:tcPr>
            <w:tcW w:w="990" w:type="dxa"/>
            <w:vAlign w:val="bottom"/>
          </w:tcPr>
          <w:p w14:paraId="1536B07D" w14:textId="22ACCF75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23</w:t>
            </w:r>
          </w:p>
        </w:tc>
        <w:tc>
          <w:tcPr>
            <w:tcW w:w="1350" w:type="dxa"/>
            <w:vAlign w:val="bottom"/>
          </w:tcPr>
          <w:p w14:paraId="6E1D748A" w14:textId="5A9F7E90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4838946</w:t>
            </w:r>
          </w:p>
        </w:tc>
        <w:tc>
          <w:tcPr>
            <w:tcW w:w="1350" w:type="dxa"/>
            <w:vAlign w:val="bottom"/>
          </w:tcPr>
          <w:p w14:paraId="7B0CB6C2" w14:textId="33C749F5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92974515</w:t>
            </w:r>
          </w:p>
        </w:tc>
        <w:tc>
          <w:tcPr>
            <w:tcW w:w="1350" w:type="dxa"/>
            <w:vAlign w:val="bottom"/>
          </w:tcPr>
          <w:p w14:paraId="31CC2E95" w14:textId="7F6D0834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82271358</w:t>
            </w:r>
          </w:p>
        </w:tc>
        <w:tc>
          <w:tcPr>
            <w:tcW w:w="1440" w:type="dxa"/>
            <w:vAlign w:val="bottom"/>
          </w:tcPr>
          <w:p w14:paraId="0123D895" w14:textId="14E0A8AE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72924834</w:t>
            </w:r>
          </w:p>
        </w:tc>
      </w:tr>
      <w:tr w:rsidR="0037600C" w14:paraId="53BDBD09" w14:textId="77777777" w:rsidTr="00A26BA2">
        <w:tc>
          <w:tcPr>
            <w:tcW w:w="1440" w:type="dxa"/>
            <w:vMerge/>
          </w:tcPr>
          <w:p w14:paraId="2E89C337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7612DC16" w14:textId="125F02F9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4C92204B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1CEDB118" w14:textId="23AD6304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Bacterial motility proteins</w:t>
            </w:r>
          </w:p>
        </w:tc>
        <w:tc>
          <w:tcPr>
            <w:tcW w:w="990" w:type="dxa"/>
            <w:vAlign w:val="bottom"/>
          </w:tcPr>
          <w:p w14:paraId="65AFA302" w14:textId="09B3E35F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51</w:t>
            </w:r>
          </w:p>
        </w:tc>
        <w:tc>
          <w:tcPr>
            <w:tcW w:w="1350" w:type="dxa"/>
            <w:vAlign w:val="bottom"/>
          </w:tcPr>
          <w:p w14:paraId="1E0D73E6" w14:textId="552663E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57380367</w:t>
            </w:r>
          </w:p>
        </w:tc>
        <w:tc>
          <w:tcPr>
            <w:tcW w:w="1350" w:type="dxa"/>
            <w:vAlign w:val="bottom"/>
          </w:tcPr>
          <w:p w14:paraId="0523EED0" w14:textId="3CD3EEE3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32358596</w:t>
            </w:r>
          </w:p>
        </w:tc>
        <w:tc>
          <w:tcPr>
            <w:tcW w:w="1350" w:type="dxa"/>
            <w:vAlign w:val="bottom"/>
          </w:tcPr>
          <w:p w14:paraId="4E8D5423" w14:textId="29803D01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83471798</w:t>
            </w:r>
          </w:p>
        </w:tc>
        <w:tc>
          <w:tcPr>
            <w:tcW w:w="1440" w:type="dxa"/>
            <w:vAlign w:val="bottom"/>
          </w:tcPr>
          <w:p w14:paraId="1EE1B3DC" w14:textId="37B10E3B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726762295</w:t>
            </w:r>
          </w:p>
        </w:tc>
      </w:tr>
      <w:tr w:rsidR="0037600C" w14:paraId="1944A3FB" w14:textId="77777777" w:rsidTr="00A26BA2">
        <w:tc>
          <w:tcPr>
            <w:tcW w:w="1440" w:type="dxa"/>
            <w:vMerge/>
          </w:tcPr>
          <w:p w14:paraId="3109F25D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65A3A96F" w14:textId="647F113D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52A7E462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0DF1745F" w14:textId="4E3E4853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Flagellar assembly</w:t>
            </w:r>
          </w:p>
        </w:tc>
        <w:tc>
          <w:tcPr>
            <w:tcW w:w="990" w:type="dxa"/>
            <w:vAlign w:val="bottom"/>
          </w:tcPr>
          <w:p w14:paraId="030A2227" w14:textId="1E7BB01F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27</w:t>
            </w:r>
          </w:p>
        </w:tc>
        <w:tc>
          <w:tcPr>
            <w:tcW w:w="1350" w:type="dxa"/>
            <w:vAlign w:val="bottom"/>
          </w:tcPr>
          <w:p w14:paraId="36CCEA24" w14:textId="0A206211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50349426</w:t>
            </w:r>
          </w:p>
        </w:tc>
        <w:tc>
          <w:tcPr>
            <w:tcW w:w="1350" w:type="dxa"/>
            <w:vAlign w:val="bottom"/>
          </w:tcPr>
          <w:p w14:paraId="6E3F34DB" w14:textId="175EE09F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935771051</w:t>
            </w:r>
          </w:p>
        </w:tc>
        <w:tc>
          <w:tcPr>
            <w:tcW w:w="1350" w:type="dxa"/>
            <w:vAlign w:val="bottom"/>
          </w:tcPr>
          <w:p w14:paraId="09DB94DF" w14:textId="2DDC0150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01851506</w:t>
            </w:r>
          </w:p>
        </w:tc>
        <w:tc>
          <w:tcPr>
            <w:tcW w:w="1440" w:type="dxa"/>
            <w:vAlign w:val="bottom"/>
          </w:tcPr>
          <w:p w14:paraId="47EAE449" w14:textId="6C2B33D3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220831843</w:t>
            </w:r>
          </w:p>
        </w:tc>
      </w:tr>
      <w:tr w:rsidR="00581791" w14:paraId="22C4B189" w14:textId="77777777" w:rsidTr="00A26BA2">
        <w:tc>
          <w:tcPr>
            <w:tcW w:w="1440" w:type="dxa"/>
            <w:vMerge/>
          </w:tcPr>
          <w:p w14:paraId="79539764" w14:textId="77777777" w:rsidR="00581791" w:rsidRDefault="00581791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7190A6FE" w14:textId="77777777" w:rsidR="00581791" w:rsidRDefault="00581791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Environmental Information Processing</w:t>
            </w:r>
          </w:p>
          <w:p w14:paraId="16E3D4E9" w14:textId="202DF906" w:rsidR="00581791" w:rsidRPr="00947C3E" w:rsidRDefault="00581791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3D6BB29B" w14:textId="58C2325D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mbrane Transport</w:t>
            </w:r>
          </w:p>
        </w:tc>
        <w:tc>
          <w:tcPr>
            <w:tcW w:w="2880" w:type="dxa"/>
            <w:vAlign w:val="bottom"/>
          </w:tcPr>
          <w:p w14:paraId="67AFB47B" w14:textId="2D12FD24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ABC transporters</w:t>
            </w:r>
          </w:p>
        </w:tc>
        <w:tc>
          <w:tcPr>
            <w:tcW w:w="990" w:type="dxa"/>
            <w:vAlign w:val="bottom"/>
          </w:tcPr>
          <w:p w14:paraId="5AABBA29" w14:textId="507016B8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</w:tc>
        <w:tc>
          <w:tcPr>
            <w:tcW w:w="1350" w:type="dxa"/>
            <w:vAlign w:val="bottom"/>
          </w:tcPr>
          <w:p w14:paraId="09118AD1" w14:textId="77246E6D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14149163</w:t>
            </w:r>
          </w:p>
        </w:tc>
        <w:tc>
          <w:tcPr>
            <w:tcW w:w="1350" w:type="dxa"/>
            <w:vAlign w:val="bottom"/>
          </w:tcPr>
          <w:p w14:paraId="01073831" w14:textId="4BAD46C8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23338157</w:t>
            </w:r>
          </w:p>
        </w:tc>
        <w:tc>
          <w:tcPr>
            <w:tcW w:w="1350" w:type="dxa"/>
            <w:vAlign w:val="bottom"/>
          </w:tcPr>
          <w:p w14:paraId="0D034F20" w14:textId="518131CF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57697586</w:t>
            </w:r>
          </w:p>
        </w:tc>
        <w:tc>
          <w:tcPr>
            <w:tcW w:w="1440" w:type="dxa"/>
            <w:vAlign w:val="bottom"/>
          </w:tcPr>
          <w:p w14:paraId="52FF2F41" w14:textId="6460B328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781546605</w:t>
            </w:r>
          </w:p>
        </w:tc>
      </w:tr>
      <w:tr w:rsidR="00581791" w14:paraId="5DF6425A" w14:textId="77777777" w:rsidTr="00A26BA2">
        <w:tc>
          <w:tcPr>
            <w:tcW w:w="1440" w:type="dxa"/>
            <w:vMerge/>
          </w:tcPr>
          <w:p w14:paraId="6EDB998D" w14:textId="77777777" w:rsidR="00581791" w:rsidRDefault="00581791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799EACAE" w14:textId="104DDD77" w:rsidR="00581791" w:rsidRPr="00947C3E" w:rsidRDefault="00581791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57539628" w14:textId="77777777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3CB45B9E" w14:textId="50E17D9D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Transporters</w:t>
            </w:r>
          </w:p>
        </w:tc>
        <w:tc>
          <w:tcPr>
            <w:tcW w:w="990" w:type="dxa"/>
            <w:vAlign w:val="bottom"/>
          </w:tcPr>
          <w:p w14:paraId="6E2B8321" w14:textId="6CC5E104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89</w:t>
            </w:r>
          </w:p>
        </w:tc>
        <w:tc>
          <w:tcPr>
            <w:tcW w:w="1350" w:type="dxa"/>
            <w:vAlign w:val="bottom"/>
          </w:tcPr>
          <w:p w14:paraId="165274D0" w14:textId="7E564E56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8871833</w:t>
            </w:r>
          </w:p>
        </w:tc>
        <w:tc>
          <w:tcPr>
            <w:tcW w:w="1350" w:type="dxa"/>
            <w:vAlign w:val="bottom"/>
          </w:tcPr>
          <w:p w14:paraId="745811B9" w14:textId="50082B0F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693445591</w:t>
            </w:r>
          </w:p>
        </w:tc>
        <w:tc>
          <w:tcPr>
            <w:tcW w:w="1350" w:type="dxa"/>
            <w:vAlign w:val="bottom"/>
          </w:tcPr>
          <w:p w14:paraId="71ACCEF4" w14:textId="6468B4FD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48975518</w:t>
            </w:r>
          </w:p>
        </w:tc>
        <w:tc>
          <w:tcPr>
            <w:tcW w:w="1440" w:type="dxa"/>
            <w:vAlign w:val="bottom"/>
          </w:tcPr>
          <w:p w14:paraId="0D8C6473" w14:textId="1FF4463F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63724929</w:t>
            </w:r>
          </w:p>
        </w:tc>
      </w:tr>
      <w:tr w:rsidR="00581791" w14:paraId="37AB6793" w14:textId="77777777" w:rsidTr="00581791">
        <w:trPr>
          <w:trHeight w:val="253"/>
        </w:trPr>
        <w:tc>
          <w:tcPr>
            <w:tcW w:w="1440" w:type="dxa"/>
            <w:vMerge/>
          </w:tcPr>
          <w:p w14:paraId="4B5C67D6" w14:textId="77777777" w:rsidR="00581791" w:rsidRDefault="00581791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33086139" w14:textId="5829F82F" w:rsidR="00581791" w:rsidRPr="00947C3E" w:rsidRDefault="00581791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6386916F" w14:textId="4FD6537D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Signal Transduction</w:t>
            </w:r>
          </w:p>
        </w:tc>
        <w:tc>
          <w:tcPr>
            <w:tcW w:w="2880" w:type="dxa"/>
            <w:vAlign w:val="bottom"/>
          </w:tcPr>
          <w:p w14:paraId="3C864556" w14:textId="007866D8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Two-component system</w:t>
            </w:r>
          </w:p>
        </w:tc>
        <w:tc>
          <w:tcPr>
            <w:tcW w:w="990" w:type="dxa"/>
            <w:vAlign w:val="bottom"/>
          </w:tcPr>
          <w:p w14:paraId="061ED14F" w14:textId="1EA71641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78</w:t>
            </w:r>
          </w:p>
        </w:tc>
        <w:tc>
          <w:tcPr>
            <w:tcW w:w="1350" w:type="dxa"/>
            <w:vAlign w:val="bottom"/>
          </w:tcPr>
          <w:p w14:paraId="675067BD" w14:textId="644FCBE4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53043879</w:t>
            </w:r>
          </w:p>
        </w:tc>
        <w:tc>
          <w:tcPr>
            <w:tcW w:w="1350" w:type="dxa"/>
            <w:vAlign w:val="bottom"/>
          </w:tcPr>
          <w:p w14:paraId="12A8A5AA" w14:textId="0C9B9EC3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90084737</w:t>
            </w:r>
          </w:p>
        </w:tc>
        <w:tc>
          <w:tcPr>
            <w:tcW w:w="1350" w:type="dxa"/>
            <w:vAlign w:val="bottom"/>
          </w:tcPr>
          <w:p w14:paraId="6AE822BA" w14:textId="3A0F9AD7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72310214</w:t>
            </w:r>
          </w:p>
        </w:tc>
        <w:tc>
          <w:tcPr>
            <w:tcW w:w="1440" w:type="dxa"/>
            <w:vAlign w:val="bottom"/>
          </w:tcPr>
          <w:p w14:paraId="66892DB5" w14:textId="4907BFA0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36610168</w:t>
            </w:r>
          </w:p>
        </w:tc>
      </w:tr>
      <w:tr w:rsidR="0037600C" w14:paraId="63B7CCE6" w14:textId="77777777" w:rsidTr="00A26BA2">
        <w:tc>
          <w:tcPr>
            <w:tcW w:w="1440" w:type="dxa"/>
            <w:vMerge/>
          </w:tcPr>
          <w:p w14:paraId="45B13EAE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65108C1E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Genetic Information Processing</w:t>
            </w:r>
          </w:p>
          <w:p w14:paraId="3BBE6F9B" w14:textId="46DC534F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Align w:val="bottom"/>
          </w:tcPr>
          <w:p w14:paraId="13CC5159" w14:textId="6F00268B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Transcription</w:t>
            </w:r>
          </w:p>
        </w:tc>
        <w:tc>
          <w:tcPr>
            <w:tcW w:w="2880" w:type="dxa"/>
            <w:vAlign w:val="bottom"/>
          </w:tcPr>
          <w:p w14:paraId="2059741D" w14:textId="73D39CC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Transcription factors</w:t>
            </w:r>
          </w:p>
        </w:tc>
        <w:tc>
          <w:tcPr>
            <w:tcW w:w="990" w:type="dxa"/>
            <w:vAlign w:val="bottom"/>
          </w:tcPr>
          <w:p w14:paraId="22C83987" w14:textId="7FB468DB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37</w:t>
            </w:r>
          </w:p>
        </w:tc>
        <w:tc>
          <w:tcPr>
            <w:tcW w:w="1350" w:type="dxa"/>
            <w:vAlign w:val="bottom"/>
          </w:tcPr>
          <w:p w14:paraId="7653C456" w14:textId="47279BDC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90743143</w:t>
            </w:r>
          </w:p>
        </w:tc>
        <w:tc>
          <w:tcPr>
            <w:tcW w:w="1350" w:type="dxa"/>
            <w:vAlign w:val="bottom"/>
          </w:tcPr>
          <w:p w14:paraId="069FFE59" w14:textId="55931BF7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55778696</w:t>
            </w:r>
          </w:p>
        </w:tc>
        <w:tc>
          <w:tcPr>
            <w:tcW w:w="1350" w:type="dxa"/>
            <w:vAlign w:val="bottom"/>
          </w:tcPr>
          <w:p w14:paraId="42ED4D69" w14:textId="07A4B2CB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924004239</w:t>
            </w:r>
          </w:p>
        </w:tc>
        <w:tc>
          <w:tcPr>
            <w:tcW w:w="1440" w:type="dxa"/>
            <w:vAlign w:val="bottom"/>
          </w:tcPr>
          <w:p w14:paraId="24BF8E03" w14:textId="546BC3F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07903862</w:t>
            </w:r>
          </w:p>
        </w:tc>
      </w:tr>
      <w:tr w:rsidR="0037600C" w14:paraId="29CF10A6" w14:textId="77777777" w:rsidTr="00581791">
        <w:trPr>
          <w:trHeight w:val="224"/>
        </w:trPr>
        <w:tc>
          <w:tcPr>
            <w:tcW w:w="1440" w:type="dxa"/>
            <w:vMerge/>
          </w:tcPr>
          <w:p w14:paraId="1D3C7C28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3473D3E3" w14:textId="3F8B7B93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6F2CB4B8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Translation</w:t>
            </w:r>
          </w:p>
          <w:p w14:paraId="5A947EA2" w14:textId="60EFC521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211DEC8F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RNA transport</w:t>
            </w:r>
          </w:p>
          <w:p w14:paraId="0DCAFE85" w14:textId="696A60F2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408EB37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7</w:t>
            </w:r>
          </w:p>
          <w:p w14:paraId="3F92FCD9" w14:textId="454A2A6F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5345879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105636286</w:t>
            </w:r>
          </w:p>
          <w:p w14:paraId="04FAE415" w14:textId="494AAB48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432FC57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37504885</w:t>
            </w:r>
          </w:p>
          <w:p w14:paraId="280CA58A" w14:textId="5099C385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3075C0A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93439937</w:t>
            </w:r>
          </w:p>
          <w:p w14:paraId="0837638C" w14:textId="35EEA167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C62BB94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12676169</w:t>
            </w:r>
          </w:p>
          <w:p w14:paraId="4FF29F1E" w14:textId="1EB2CF53" w:rsidR="00581791" w:rsidRPr="0028330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03757D52" w14:textId="77777777" w:rsidTr="00A26BA2">
        <w:tc>
          <w:tcPr>
            <w:tcW w:w="1440" w:type="dxa"/>
            <w:vMerge/>
          </w:tcPr>
          <w:p w14:paraId="07BE867A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35E9E81E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Human Diseases</w:t>
            </w:r>
          </w:p>
          <w:p w14:paraId="3339A574" w14:textId="697A9FC3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Align w:val="bottom"/>
          </w:tcPr>
          <w:p w14:paraId="458D1048" w14:textId="382CB350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Immune System Diseases</w:t>
            </w:r>
          </w:p>
        </w:tc>
        <w:tc>
          <w:tcPr>
            <w:tcW w:w="2880" w:type="dxa"/>
            <w:vAlign w:val="bottom"/>
          </w:tcPr>
          <w:p w14:paraId="59E57427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Systemic lupus erythematosus</w:t>
            </w:r>
          </w:p>
          <w:p w14:paraId="4FB67C63" w14:textId="25E7E6E5" w:rsidR="00581791" w:rsidRPr="009E7A1C" w:rsidRDefault="00581791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622D852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73</w:t>
            </w:r>
          </w:p>
          <w:p w14:paraId="26CEC0D3" w14:textId="4CC87400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1D195A2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16704024</w:t>
            </w:r>
          </w:p>
          <w:p w14:paraId="64C836D7" w14:textId="4116FD77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0664B82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45868464</w:t>
            </w:r>
          </w:p>
          <w:p w14:paraId="6FECCE4A" w14:textId="2A06936D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F6B8409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86026804</w:t>
            </w:r>
          </w:p>
          <w:p w14:paraId="6AB2D435" w14:textId="5952843A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AB4FD86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721491505</w:t>
            </w:r>
          </w:p>
          <w:p w14:paraId="6983E1AC" w14:textId="4DA797C9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5049E781" w14:textId="77777777" w:rsidTr="00A26BA2">
        <w:tc>
          <w:tcPr>
            <w:tcW w:w="1440" w:type="dxa"/>
            <w:vMerge/>
          </w:tcPr>
          <w:p w14:paraId="4D55739A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6240B95A" w14:textId="4C034E91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6813ACCD" w14:textId="0B0FF521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Infectious Diseases</w:t>
            </w:r>
          </w:p>
        </w:tc>
        <w:tc>
          <w:tcPr>
            <w:tcW w:w="2880" w:type="dxa"/>
            <w:vAlign w:val="bottom"/>
          </w:tcPr>
          <w:p w14:paraId="55D91F05" w14:textId="7E3BA171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Amoebiasis</w:t>
            </w:r>
          </w:p>
        </w:tc>
        <w:tc>
          <w:tcPr>
            <w:tcW w:w="990" w:type="dxa"/>
            <w:vAlign w:val="bottom"/>
          </w:tcPr>
          <w:p w14:paraId="0587E7E6" w14:textId="3176D762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27</w:t>
            </w:r>
          </w:p>
        </w:tc>
        <w:tc>
          <w:tcPr>
            <w:tcW w:w="1350" w:type="dxa"/>
            <w:vAlign w:val="bottom"/>
          </w:tcPr>
          <w:p w14:paraId="49D8174E" w14:textId="37318A84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6158819</w:t>
            </w:r>
          </w:p>
        </w:tc>
        <w:tc>
          <w:tcPr>
            <w:tcW w:w="1350" w:type="dxa"/>
            <w:vAlign w:val="bottom"/>
          </w:tcPr>
          <w:p w14:paraId="0202E062" w14:textId="029BC17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9157755</w:t>
            </w:r>
          </w:p>
        </w:tc>
        <w:tc>
          <w:tcPr>
            <w:tcW w:w="1350" w:type="dxa"/>
            <w:vAlign w:val="bottom"/>
          </w:tcPr>
          <w:p w14:paraId="4366C94C" w14:textId="2C59F86E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672524929</w:t>
            </w:r>
          </w:p>
        </w:tc>
        <w:tc>
          <w:tcPr>
            <w:tcW w:w="1440" w:type="dxa"/>
            <w:vAlign w:val="bottom"/>
          </w:tcPr>
          <w:p w14:paraId="59453D34" w14:textId="129C53A8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396716099</w:t>
            </w:r>
          </w:p>
        </w:tc>
      </w:tr>
      <w:tr w:rsidR="0037600C" w14:paraId="5D8517DA" w14:textId="77777777" w:rsidTr="00A26BA2">
        <w:tc>
          <w:tcPr>
            <w:tcW w:w="1440" w:type="dxa"/>
            <w:vMerge/>
          </w:tcPr>
          <w:p w14:paraId="3E43241E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3BEE7C21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Metabolism</w:t>
            </w:r>
          </w:p>
          <w:p w14:paraId="471CC95E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3665EAA6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7EE7B16D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5291E332" w14:textId="1EE5368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 </w:t>
            </w:r>
          </w:p>
          <w:p w14:paraId="41C5E808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60633FD7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5A94F924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2026B259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0794B2C3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6E9A9FAE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3CECC2EF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61FF13E1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11AA7C67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427C81CE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64689CDE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1C56E816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4D125BFF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546034D4" w14:textId="7777777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  <w:p w14:paraId="30CD6E16" w14:textId="09D79823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vAlign w:val="bottom"/>
          </w:tcPr>
          <w:p w14:paraId="7C6ED69E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Amino Acid Metabolism</w:t>
            </w:r>
          </w:p>
          <w:p w14:paraId="54051E01" w14:textId="25EB64B6" w:rsidR="004C3F97" w:rsidRPr="009E7A1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35CE84C" w14:textId="52835635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Histidine metabolism</w:t>
            </w:r>
          </w:p>
        </w:tc>
        <w:tc>
          <w:tcPr>
            <w:tcW w:w="990" w:type="dxa"/>
            <w:vAlign w:val="bottom"/>
          </w:tcPr>
          <w:p w14:paraId="7E48A6F0" w14:textId="1242074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7</w:t>
            </w:r>
          </w:p>
        </w:tc>
        <w:tc>
          <w:tcPr>
            <w:tcW w:w="1350" w:type="dxa"/>
            <w:vAlign w:val="bottom"/>
          </w:tcPr>
          <w:p w14:paraId="443944A4" w14:textId="0A1E384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890058</w:t>
            </w:r>
          </w:p>
        </w:tc>
        <w:tc>
          <w:tcPr>
            <w:tcW w:w="1350" w:type="dxa"/>
            <w:vAlign w:val="bottom"/>
          </w:tcPr>
          <w:p w14:paraId="640B205E" w14:textId="44622E46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4976994</w:t>
            </w:r>
          </w:p>
        </w:tc>
        <w:tc>
          <w:tcPr>
            <w:tcW w:w="1350" w:type="dxa"/>
            <w:vAlign w:val="bottom"/>
          </w:tcPr>
          <w:p w14:paraId="19E5995B" w14:textId="0596008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64899504</w:t>
            </w:r>
          </w:p>
        </w:tc>
        <w:tc>
          <w:tcPr>
            <w:tcW w:w="1440" w:type="dxa"/>
            <w:vAlign w:val="bottom"/>
          </w:tcPr>
          <w:p w14:paraId="1838FE6B" w14:textId="669F37B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45141959</w:t>
            </w:r>
          </w:p>
        </w:tc>
      </w:tr>
      <w:tr w:rsidR="0037600C" w14:paraId="71FC6C45" w14:textId="77777777" w:rsidTr="00A26BA2">
        <w:tc>
          <w:tcPr>
            <w:tcW w:w="1440" w:type="dxa"/>
            <w:vMerge/>
          </w:tcPr>
          <w:p w14:paraId="55F0DCE3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1456D060" w14:textId="54E80730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6184B988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3BCE7B43" w14:textId="753F42A4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Valine, leucine and isoleucine biosynthesis</w:t>
            </w:r>
          </w:p>
        </w:tc>
        <w:tc>
          <w:tcPr>
            <w:tcW w:w="990" w:type="dxa"/>
            <w:vAlign w:val="bottom"/>
          </w:tcPr>
          <w:p w14:paraId="432C5C8A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62</w:t>
            </w:r>
          </w:p>
          <w:p w14:paraId="7B5B7F8B" w14:textId="052997A4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7E6FEC4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01077223</w:t>
            </w:r>
          </w:p>
          <w:p w14:paraId="0038FF45" w14:textId="27AB237B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3C85682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673519469</w:t>
            </w:r>
          </w:p>
          <w:p w14:paraId="25A5B2A4" w14:textId="6B7CE24C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7AB80A3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95494623</w:t>
            </w:r>
          </w:p>
          <w:p w14:paraId="60C2F660" w14:textId="31027BCA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5972A4A9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518362919</w:t>
            </w:r>
          </w:p>
          <w:p w14:paraId="32729CF7" w14:textId="4753C9BA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6482AEC7" w14:textId="77777777" w:rsidTr="00A26BA2">
        <w:tc>
          <w:tcPr>
            <w:tcW w:w="1440" w:type="dxa"/>
            <w:vMerge/>
          </w:tcPr>
          <w:p w14:paraId="7BD28A46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70F9F55" w14:textId="4D50156A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42FE17ED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Biosynthesis of Other Secondary Metabolites</w:t>
            </w:r>
          </w:p>
          <w:p w14:paraId="0D605C1E" w14:textId="0AFF8F4E" w:rsidR="004C3F97" w:rsidRPr="009E7A1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44BAB561" w14:textId="092958D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Butirosin and neomycin biosynthesis</w:t>
            </w:r>
          </w:p>
        </w:tc>
        <w:tc>
          <w:tcPr>
            <w:tcW w:w="990" w:type="dxa"/>
            <w:vAlign w:val="bottom"/>
          </w:tcPr>
          <w:p w14:paraId="1E23D11F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55</w:t>
            </w:r>
          </w:p>
          <w:p w14:paraId="49CD12D8" w14:textId="746EBA23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F1A510D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93206E-05</w:t>
            </w:r>
          </w:p>
          <w:p w14:paraId="5B58C2AE" w14:textId="56E7BB30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FA441CF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0802341</w:t>
            </w:r>
          </w:p>
          <w:p w14:paraId="773181B9" w14:textId="1304FEA0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B7D4CC3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080305</w:t>
            </w:r>
          </w:p>
          <w:p w14:paraId="414A815B" w14:textId="41A8FFF7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0F68EEA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3.72636098</w:t>
            </w:r>
          </w:p>
          <w:p w14:paraId="6251504E" w14:textId="0B707748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670EB280" w14:textId="77777777" w:rsidTr="00A26BA2">
        <w:tc>
          <w:tcPr>
            <w:tcW w:w="1440" w:type="dxa"/>
            <w:vMerge/>
          </w:tcPr>
          <w:p w14:paraId="0477FE75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A699324" w14:textId="0F51C444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0F3E8E3E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DE3A2E8" w14:textId="02FE713D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Flavone and flavonol biosynthesis</w:t>
            </w:r>
          </w:p>
        </w:tc>
        <w:tc>
          <w:tcPr>
            <w:tcW w:w="990" w:type="dxa"/>
            <w:vAlign w:val="bottom"/>
          </w:tcPr>
          <w:p w14:paraId="081FB20B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1</w:t>
            </w:r>
          </w:p>
          <w:p w14:paraId="50ED9BEF" w14:textId="749CC2BF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E157469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226106042</w:t>
            </w:r>
          </w:p>
          <w:p w14:paraId="46841131" w14:textId="3CE7FF11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E7BCA87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603984836</w:t>
            </w:r>
          </w:p>
          <w:p w14:paraId="539457D2" w14:textId="2B30F563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BACC7DA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6441249</w:t>
            </w:r>
          </w:p>
          <w:p w14:paraId="7CF9F704" w14:textId="10429203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DD551B8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268647728</w:t>
            </w:r>
          </w:p>
          <w:p w14:paraId="1C864B97" w14:textId="64E835A9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75A1B8FE" w14:textId="77777777" w:rsidTr="00A26BA2">
        <w:tc>
          <w:tcPr>
            <w:tcW w:w="1440" w:type="dxa"/>
            <w:vMerge/>
          </w:tcPr>
          <w:p w14:paraId="39E2BFC0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AE30E21" w14:textId="2F73C500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03A1D89D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72FFC397" w14:textId="31F8957A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Flavonoid biosynthesis</w:t>
            </w:r>
          </w:p>
        </w:tc>
        <w:tc>
          <w:tcPr>
            <w:tcW w:w="990" w:type="dxa"/>
            <w:vAlign w:val="bottom"/>
          </w:tcPr>
          <w:p w14:paraId="58FF7FC6" w14:textId="3B5F738E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6</w:t>
            </w:r>
          </w:p>
        </w:tc>
        <w:tc>
          <w:tcPr>
            <w:tcW w:w="1350" w:type="dxa"/>
            <w:vAlign w:val="bottom"/>
          </w:tcPr>
          <w:p w14:paraId="5CD5BBF3" w14:textId="57E0DC4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59750116</w:t>
            </w:r>
          </w:p>
        </w:tc>
        <w:tc>
          <w:tcPr>
            <w:tcW w:w="1350" w:type="dxa"/>
            <w:vAlign w:val="bottom"/>
          </w:tcPr>
          <w:p w14:paraId="0E983E22" w14:textId="686FC438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80935106</w:t>
            </w:r>
          </w:p>
        </w:tc>
        <w:tc>
          <w:tcPr>
            <w:tcW w:w="1350" w:type="dxa"/>
            <w:vAlign w:val="bottom"/>
          </w:tcPr>
          <w:p w14:paraId="01946490" w14:textId="22C7812C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924591159</w:t>
            </w:r>
          </w:p>
        </w:tc>
        <w:tc>
          <w:tcPr>
            <w:tcW w:w="1440" w:type="dxa"/>
            <w:vAlign w:val="bottom"/>
          </w:tcPr>
          <w:p w14:paraId="34E2A35B" w14:textId="5AB32CE1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078403629</w:t>
            </w:r>
          </w:p>
        </w:tc>
      </w:tr>
      <w:tr w:rsidR="0037600C" w14:paraId="17A84735" w14:textId="77777777" w:rsidTr="00A26BA2">
        <w:tc>
          <w:tcPr>
            <w:tcW w:w="1440" w:type="dxa"/>
            <w:vMerge/>
          </w:tcPr>
          <w:p w14:paraId="5842D2EF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16A2F737" w14:textId="7C0F0E23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1471993B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arbohydrate Metabolism</w:t>
            </w:r>
          </w:p>
          <w:p w14:paraId="04F2AB09" w14:textId="001B1EE6" w:rsidR="004C3F97" w:rsidRPr="009E7A1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C9838A1" w14:textId="2B7D1FB8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5-Branched dibasic acid metabolism</w:t>
            </w:r>
          </w:p>
        </w:tc>
        <w:tc>
          <w:tcPr>
            <w:tcW w:w="990" w:type="dxa"/>
            <w:vAlign w:val="bottom"/>
          </w:tcPr>
          <w:p w14:paraId="28E8C753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89</w:t>
            </w:r>
          </w:p>
          <w:p w14:paraId="26C179D1" w14:textId="26CDA0E9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5338808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4415257</w:t>
            </w:r>
          </w:p>
          <w:p w14:paraId="676B0E2E" w14:textId="39A2D712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4F65C52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5661401</w:t>
            </w:r>
          </w:p>
          <w:p w14:paraId="110BF0F3" w14:textId="3721B1DE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A407F39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79887607</w:t>
            </w:r>
          </w:p>
          <w:p w14:paraId="122765E2" w14:textId="22B173CE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75D617C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248605463</w:t>
            </w:r>
          </w:p>
          <w:p w14:paraId="0C7C4D25" w14:textId="0CB47DBB" w:rsidR="004C3F97" w:rsidRPr="0028330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738F7B61" w14:textId="77777777" w:rsidTr="00A26BA2">
        <w:tc>
          <w:tcPr>
            <w:tcW w:w="1440" w:type="dxa"/>
            <w:vMerge/>
          </w:tcPr>
          <w:p w14:paraId="2DC069A9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9A25515" w14:textId="3D993C00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73A6D48D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23521D4" w14:textId="1B7AF51D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Pentose phosphate pathway</w:t>
            </w:r>
          </w:p>
        </w:tc>
        <w:tc>
          <w:tcPr>
            <w:tcW w:w="990" w:type="dxa"/>
            <w:vAlign w:val="bottom"/>
          </w:tcPr>
          <w:p w14:paraId="2B5F9E8E" w14:textId="034824E3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89</w:t>
            </w:r>
          </w:p>
        </w:tc>
        <w:tc>
          <w:tcPr>
            <w:tcW w:w="1350" w:type="dxa"/>
            <w:vAlign w:val="bottom"/>
          </w:tcPr>
          <w:p w14:paraId="0E526D94" w14:textId="01BBC38E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5121604</w:t>
            </w:r>
          </w:p>
        </w:tc>
        <w:tc>
          <w:tcPr>
            <w:tcW w:w="1350" w:type="dxa"/>
            <w:vAlign w:val="bottom"/>
          </w:tcPr>
          <w:p w14:paraId="0B427EE4" w14:textId="1B49BCB6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7765526</w:t>
            </w:r>
          </w:p>
        </w:tc>
        <w:tc>
          <w:tcPr>
            <w:tcW w:w="1350" w:type="dxa"/>
            <w:vAlign w:val="bottom"/>
          </w:tcPr>
          <w:p w14:paraId="110AA62E" w14:textId="76D95D56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44617975</w:t>
            </w:r>
          </w:p>
        </w:tc>
        <w:tc>
          <w:tcPr>
            <w:tcW w:w="1440" w:type="dxa"/>
            <w:vAlign w:val="bottom"/>
          </w:tcPr>
          <w:p w14:paraId="6095F2C6" w14:textId="0BDEB2E4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607670694</w:t>
            </w:r>
          </w:p>
        </w:tc>
      </w:tr>
      <w:tr w:rsidR="0037600C" w14:paraId="677F0909" w14:textId="77777777" w:rsidTr="00A26BA2">
        <w:tc>
          <w:tcPr>
            <w:tcW w:w="1440" w:type="dxa"/>
            <w:vMerge/>
          </w:tcPr>
          <w:p w14:paraId="627D3631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7894DCAD" w14:textId="20C135F4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01E2C1C0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732FA19D" w14:textId="20409D6F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Propanoate metabolism</w:t>
            </w:r>
          </w:p>
        </w:tc>
        <w:tc>
          <w:tcPr>
            <w:tcW w:w="990" w:type="dxa"/>
            <w:vAlign w:val="bottom"/>
          </w:tcPr>
          <w:p w14:paraId="0557ED17" w14:textId="7981980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</w:tc>
        <w:tc>
          <w:tcPr>
            <w:tcW w:w="1350" w:type="dxa"/>
            <w:vAlign w:val="bottom"/>
          </w:tcPr>
          <w:p w14:paraId="192F48E0" w14:textId="7BB28ED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33694224</w:t>
            </w:r>
          </w:p>
        </w:tc>
        <w:tc>
          <w:tcPr>
            <w:tcW w:w="1350" w:type="dxa"/>
            <w:vAlign w:val="bottom"/>
          </w:tcPr>
          <w:p w14:paraId="460B71B9" w14:textId="0C1F052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84031887</w:t>
            </w:r>
          </w:p>
        </w:tc>
        <w:tc>
          <w:tcPr>
            <w:tcW w:w="1350" w:type="dxa"/>
            <w:vAlign w:val="bottom"/>
          </w:tcPr>
          <w:p w14:paraId="40169076" w14:textId="1D159FC8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26473148</w:t>
            </w:r>
          </w:p>
        </w:tc>
        <w:tc>
          <w:tcPr>
            <w:tcW w:w="1440" w:type="dxa"/>
            <w:vAlign w:val="bottom"/>
          </w:tcPr>
          <w:p w14:paraId="3CB0D8EE" w14:textId="619F83BC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319553758</w:t>
            </w:r>
          </w:p>
        </w:tc>
      </w:tr>
      <w:tr w:rsidR="0037600C" w14:paraId="3A06F877" w14:textId="77777777" w:rsidTr="00A26BA2">
        <w:tc>
          <w:tcPr>
            <w:tcW w:w="1440" w:type="dxa"/>
            <w:vMerge/>
          </w:tcPr>
          <w:p w14:paraId="0F8A91AA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202CFBE" w14:textId="485D557F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50E89393" w14:textId="79D92759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Energy Metabolism</w:t>
            </w:r>
          </w:p>
        </w:tc>
        <w:tc>
          <w:tcPr>
            <w:tcW w:w="2880" w:type="dxa"/>
            <w:vAlign w:val="bottom"/>
          </w:tcPr>
          <w:p w14:paraId="0572494B" w14:textId="1AC77566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thane metabolism</w:t>
            </w:r>
          </w:p>
        </w:tc>
        <w:tc>
          <w:tcPr>
            <w:tcW w:w="990" w:type="dxa"/>
            <w:vAlign w:val="bottom"/>
          </w:tcPr>
          <w:p w14:paraId="0C728263" w14:textId="3F8DB976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89</w:t>
            </w:r>
          </w:p>
        </w:tc>
        <w:tc>
          <w:tcPr>
            <w:tcW w:w="1350" w:type="dxa"/>
            <w:vAlign w:val="bottom"/>
          </w:tcPr>
          <w:p w14:paraId="2000D606" w14:textId="3B10A881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4039</w:t>
            </w:r>
          </w:p>
        </w:tc>
        <w:tc>
          <w:tcPr>
            <w:tcW w:w="1350" w:type="dxa"/>
            <w:vAlign w:val="bottom"/>
          </w:tcPr>
          <w:p w14:paraId="5B1F77A6" w14:textId="091D1F07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4991247</w:t>
            </w:r>
          </w:p>
        </w:tc>
        <w:tc>
          <w:tcPr>
            <w:tcW w:w="1350" w:type="dxa"/>
            <w:vAlign w:val="bottom"/>
          </w:tcPr>
          <w:p w14:paraId="613E027B" w14:textId="3D3C11EE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09216679</w:t>
            </w:r>
          </w:p>
        </w:tc>
        <w:tc>
          <w:tcPr>
            <w:tcW w:w="1440" w:type="dxa"/>
            <w:vAlign w:val="bottom"/>
          </w:tcPr>
          <w:p w14:paraId="22F20718" w14:textId="4488AEC1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211688563</w:t>
            </w:r>
          </w:p>
        </w:tc>
      </w:tr>
      <w:tr w:rsidR="0037600C" w14:paraId="39285C1A" w14:textId="77777777" w:rsidTr="00A26BA2">
        <w:tc>
          <w:tcPr>
            <w:tcW w:w="1440" w:type="dxa"/>
            <w:vMerge/>
          </w:tcPr>
          <w:p w14:paraId="3876B16A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3C811496" w14:textId="0BA9E8E1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3EFF999B" w14:textId="30C64406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Enzyme Families</w:t>
            </w:r>
          </w:p>
        </w:tc>
        <w:tc>
          <w:tcPr>
            <w:tcW w:w="2880" w:type="dxa"/>
            <w:vAlign w:val="bottom"/>
          </w:tcPr>
          <w:p w14:paraId="6EB4A45A" w14:textId="412C7452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Protein kinases</w:t>
            </w:r>
          </w:p>
        </w:tc>
        <w:tc>
          <w:tcPr>
            <w:tcW w:w="990" w:type="dxa"/>
            <w:vAlign w:val="bottom"/>
          </w:tcPr>
          <w:p w14:paraId="2311F0C1" w14:textId="4AA4ED0B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</w:tc>
        <w:tc>
          <w:tcPr>
            <w:tcW w:w="1350" w:type="dxa"/>
            <w:vAlign w:val="bottom"/>
          </w:tcPr>
          <w:p w14:paraId="024DF0DC" w14:textId="34268B0D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08525155</w:t>
            </w:r>
          </w:p>
        </w:tc>
        <w:tc>
          <w:tcPr>
            <w:tcW w:w="1350" w:type="dxa"/>
            <w:vAlign w:val="bottom"/>
          </w:tcPr>
          <w:p w14:paraId="031DEC1C" w14:textId="45B13336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23325801</w:t>
            </w:r>
          </w:p>
        </w:tc>
        <w:tc>
          <w:tcPr>
            <w:tcW w:w="1350" w:type="dxa"/>
            <w:vAlign w:val="bottom"/>
          </w:tcPr>
          <w:p w14:paraId="2DF7ACE4" w14:textId="3A066F04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7998743</w:t>
            </w:r>
          </w:p>
        </w:tc>
        <w:tc>
          <w:tcPr>
            <w:tcW w:w="1440" w:type="dxa"/>
            <w:vAlign w:val="bottom"/>
          </w:tcPr>
          <w:p w14:paraId="11B07294" w14:textId="23DDC27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27847656</w:t>
            </w:r>
          </w:p>
        </w:tc>
      </w:tr>
      <w:tr w:rsidR="0037600C" w14:paraId="00873BBA" w14:textId="77777777" w:rsidTr="00A26BA2">
        <w:tc>
          <w:tcPr>
            <w:tcW w:w="1440" w:type="dxa"/>
            <w:vMerge/>
          </w:tcPr>
          <w:p w14:paraId="5C621E18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3B2977F4" w14:textId="2E308E87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65103556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Lipid Metabolism</w:t>
            </w:r>
          </w:p>
          <w:p w14:paraId="40EBA16F" w14:textId="3537FD5D" w:rsidR="004C3F97" w:rsidRPr="009E7A1C" w:rsidRDefault="004C3F97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2A9CF857" w14:textId="3FFFA882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Fatty acid biosynthesis</w:t>
            </w:r>
          </w:p>
        </w:tc>
        <w:tc>
          <w:tcPr>
            <w:tcW w:w="990" w:type="dxa"/>
            <w:vAlign w:val="bottom"/>
          </w:tcPr>
          <w:p w14:paraId="62EFF35A" w14:textId="0D7A6384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7</w:t>
            </w:r>
          </w:p>
        </w:tc>
        <w:tc>
          <w:tcPr>
            <w:tcW w:w="1350" w:type="dxa"/>
            <w:vAlign w:val="bottom"/>
          </w:tcPr>
          <w:p w14:paraId="2A57A40E" w14:textId="2B488457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73585579</w:t>
            </w:r>
          </w:p>
        </w:tc>
        <w:tc>
          <w:tcPr>
            <w:tcW w:w="1350" w:type="dxa"/>
            <w:vAlign w:val="bottom"/>
          </w:tcPr>
          <w:p w14:paraId="7F3D7730" w14:textId="1809B8B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654342111</w:t>
            </w:r>
          </w:p>
        </w:tc>
        <w:tc>
          <w:tcPr>
            <w:tcW w:w="1350" w:type="dxa"/>
            <w:vAlign w:val="bottom"/>
          </w:tcPr>
          <w:p w14:paraId="74125EED" w14:textId="4800771C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76583624</w:t>
            </w:r>
          </w:p>
        </w:tc>
        <w:tc>
          <w:tcPr>
            <w:tcW w:w="1440" w:type="dxa"/>
            <w:vAlign w:val="bottom"/>
          </w:tcPr>
          <w:p w14:paraId="7FD098EA" w14:textId="54E64835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31723173</w:t>
            </w:r>
          </w:p>
        </w:tc>
      </w:tr>
      <w:tr w:rsidR="0037600C" w14:paraId="5D5AF85F" w14:textId="77777777" w:rsidTr="00A26BA2">
        <w:tc>
          <w:tcPr>
            <w:tcW w:w="1440" w:type="dxa"/>
            <w:vMerge/>
          </w:tcPr>
          <w:p w14:paraId="5F0B05A4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4E451D3" w14:textId="4ABBE1E3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0623EA84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2AE87BC8" w14:textId="1AB61543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Fatty acid metabolism</w:t>
            </w:r>
          </w:p>
        </w:tc>
        <w:tc>
          <w:tcPr>
            <w:tcW w:w="990" w:type="dxa"/>
            <w:vAlign w:val="bottom"/>
          </w:tcPr>
          <w:p w14:paraId="33E1797B" w14:textId="216D0DB2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55</w:t>
            </w:r>
          </w:p>
        </w:tc>
        <w:tc>
          <w:tcPr>
            <w:tcW w:w="1350" w:type="dxa"/>
            <w:vAlign w:val="bottom"/>
          </w:tcPr>
          <w:p w14:paraId="6BFE24A5" w14:textId="6FB3237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57897181</w:t>
            </w:r>
          </w:p>
        </w:tc>
        <w:tc>
          <w:tcPr>
            <w:tcW w:w="1350" w:type="dxa"/>
            <w:vAlign w:val="bottom"/>
          </w:tcPr>
          <w:p w14:paraId="0FD0BA4A" w14:textId="4664F9E7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88980136</w:t>
            </w:r>
          </w:p>
        </w:tc>
        <w:tc>
          <w:tcPr>
            <w:tcW w:w="1350" w:type="dxa"/>
            <w:vAlign w:val="bottom"/>
          </w:tcPr>
          <w:p w14:paraId="55877589" w14:textId="2AD3F30D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936433093</w:t>
            </w:r>
          </w:p>
        </w:tc>
        <w:tc>
          <w:tcPr>
            <w:tcW w:w="1440" w:type="dxa"/>
            <w:vAlign w:val="bottom"/>
          </w:tcPr>
          <w:p w14:paraId="48B4DBA4" w14:textId="2020154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065677203</w:t>
            </w:r>
          </w:p>
        </w:tc>
      </w:tr>
      <w:tr w:rsidR="0037600C" w14:paraId="126B1DB4" w14:textId="77777777" w:rsidTr="00A26BA2">
        <w:tc>
          <w:tcPr>
            <w:tcW w:w="1440" w:type="dxa"/>
            <w:vMerge/>
          </w:tcPr>
          <w:p w14:paraId="05F72D88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769A65C9" w14:textId="4047DC73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1C3FD6BE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581E0147" w14:textId="6621F082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Linoleic acid metabolism</w:t>
            </w:r>
          </w:p>
        </w:tc>
        <w:tc>
          <w:tcPr>
            <w:tcW w:w="990" w:type="dxa"/>
            <w:vAlign w:val="bottom"/>
          </w:tcPr>
          <w:p w14:paraId="1223DADC" w14:textId="09DD6A03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55</w:t>
            </w:r>
          </w:p>
        </w:tc>
        <w:tc>
          <w:tcPr>
            <w:tcW w:w="1350" w:type="dxa"/>
            <w:vAlign w:val="bottom"/>
          </w:tcPr>
          <w:p w14:paraId="048FEA24" w14:textId="0E38BC6D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6032492</w:t>
            </w:r>
          </w:p>
        </w:tc>
        <w:tc>
          <w:tcPr>
            <w:tcW w:w="1350" w:type="dxa"/>
            <w:vAlign w:val="bottom"/>
          </w:tcPr>
          <w:p w14:paraId="20160DBE" w14:textId="31A15214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5970788</w:t>
            </w:r>
          </w:p>
        </w:tc>
        <w:tc>
          <w:tcPr>
            <w:tcW w:w="1350" w:type="dxa"/>
            <w:vAlign w:val="bottom"/>
          </w:tcPr>
          <w:p w14:paraId="091A0160" w14:textId="14D690C0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010334259</w:t>
            </w:r>
          </w:p>
        </w:tc>
        <w:tc>
          <w:tcPr>
            <w:tcW w:w="1440" w:type="dxa"/>
            <w:vAlign w:val="bottom"/>
          </w:tcPr>
          <w:p w14:paraId="45B38110" w14:textId="067BD42B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0281225</w:t>
            </w:r>
          </w:p>
        </w:tc>
      </w:tr>
      <w:tr w:rsidR="0037600C" w14:paraId="5AD2B9A9" w14:textId="77777777" w:rsidTr="00A26BA2">
        <w:tc>
          <w:tcPr>
            <w:tcW w:w="1440" w:type="dxa"/>
            <w:vMerge/>
          </w:tcPr>
          <w:p w14:paraId="325F4288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B882178" w14:textId="71AE407A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0078A5B4" w14:textId="121C2506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tabolism of Cofactors and Vitamins</w:t>
            </w:r>
          </w:p>
        </w:tc>
        <w:tc>
          <w:tcPr>
            <w:tcW w:w="2880" w:type="dxa"/>
            <w:vAlign w:val="bottom"/>
          </w:tcPr>
          <w:p w14:paraId="61D1AF81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Porphyrin and chlorophyll metabolism</w:t>
            </w:r>
          </w:p>
          <w:p w14:paraId="2F79AB34" w14:textId="5CC503E9" w:rsidR="00A50055" w:rsidRPr="009E7A1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446DBB4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35</w:t>
            </w:r>
          </w:p>
          <w:p w14:paraId="6D675B2F" w14:textId="77777777" w:rsidR="00A50055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9A9C84D" w14:textId="578734DC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1220F43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4.968552027</w:t>
            </w:r>
          </w:p>
          <w:p w14:paraId="02B05A7B" w14:textId="77777777" w:rsidR="00A50055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1761238" w14:textId="7903C172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28BCBB1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6.159544809</w:t>
            </w:r>
          </w:p>
          <w:p w14:paraId="08122930" w14:textId="77777777" w:rsidR="00A50055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9A5C138" w14:textId="20213757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BC2BF6D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06642728</w:t>
            </w:r>
          </w:p>
          <w:p w14:paraId="393679C9" w14:textId="77777777" w:rsidR="00A50055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6F230C7" w14:textId="3554C113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9EAEEE8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214874425</w:t>
            </w:r>
          </w:p>
          <w:p w14:paraId="44DC20C8" w14:textId="77777777" w:rsidR="00A50055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445F4F3" w14:textId="0F7FBFC9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3031F7F1" w14:textId="77777777" w:rsidTr="00A26BA2">
        <w:tc>
          <w:tcPr>
            <w:tcW w:w="1440" w:type="dxa"/>
            <w:vMerge/>
          </w:tcPr>
          <w:p w14:paraId="612968C0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CA47E39" w14:textId="679E34A2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1D8AF679" w14:textId="1BFEB89F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Metabolism of Terpenoids and Polyketides</w:t>
            </w:r>
          </w:p>
        </w:tc>
        <w:tc>
          <w:tcPr>
            <w:tcW w:w="2880" w:type="dxa"/>
            <w:vAlign w:val="bottom"/>
          </w:tcPr>
          <w:p w14:paraId="771E4869" w14:textId="15FD7EA3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Biosynthesis of ansamycins</w:t>
            </w:r>
          </w:p>
        </w:tc>
        <w:tc>
          <w:tcPr>
            <w:tcW w:w="990" w:type="dxa"/>
            <w:vAlign w:val="bottom"/>
          </w:tcPr>
          <w:p w14:paraId="5FCCD6C9" w14:textId="32ED393E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55</w:t>
            </w:r>
          </w:p>
        </w:tc>
        <w:tc>
          <w:tcPr>
            <w:tcW w:w="1350" w:type="dxa"/>
            <w:vAlign w:val="bottom"/>
          </w:tcPr>
          <w:p w14:paraId="5058B390" w14:textId="51B9D457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357783491</w:t>
            </w:r>
          </w:p>
        </w:tc>
        <w:tc>
          <w:tcPr>
            <w:tcW w:w="1350" w:type="dxa"/>
            <w:vAlign w:val="bottom"/>
          </w:tcPr>
          <w:p w14:paraId="75ED6D48" w14:textId="6113FF1F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1.608924043</w:t>
            </w:r>
          </w:p>
        </w:tc>
        <w:tc>
          <w:tcPr>
            <w:tcW w:w="1350" w:type="dxa"/>
            <w:vAlign w:val="bottom"/>
          </w:tcPr>
          <w:p w14:paraId="3086586C" w14:textId="572F2938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43907764</w:t>
            </w:r>
          </w:p>
        </w:tc>
        <w:tc>
          <w:tcPr>
            <w:tcW w:w="1440" w:type="dxa"/>
            <w:vAlign w:val="bottom"/>
          </w:tcPr>
          <w:p w14:paraId="2CFAE50D" w14:textId="474D24D5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69712075</w:t>
            </w:r>
          </w:p>
        </w:tc>
      </w:tr>
      <w:tr w:rsidR="0037600C" w14:paraId="048F5155" w14:textId="77777777" w:rsidTr="00A26BA2">
        <w:tc>
          <w:tcPr>
            <w:tcW w:w="1440" w:type="dxa"/>
            <w:vMerge/>
          </w:tcPr>
          <w:p w14:paraId="0801B8B0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516ED23" w14:textId="18B0B159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1B943035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4BE28514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arotenoid biosynthesis</w:t>
            </w:r>
          </w:p>
          <w:p w14:paraId="1F0A2897" w14:textId="65D6ACF4" w:rsidR="00A50055" w:rsidRPr="009E7A1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4C1823BC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  <w:p w14:paraId="63C3D955" w14:textId="758AD0E6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51FCA79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04748525</w:t>
            </w:r>
          </w:p>
          <w:p w14:paraId="6B757FB9" w14:textId="697CF95E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FA7625E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49226164</w:t>
            </w:r>
          </w:p>
          <w:p w14:paraId="15B1C0FD" w14:textId="7A77880D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37584E5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21537038</w:t>
            </w:r>
          </w:p>
          <w:p w14:paraId="5F456939" w14:textId="56AB530E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E780961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96578257</w:t>
            </w:r>
          </w:p>
          <w:p w14:paraId="04E29C35" w14:textId="059E3581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1DFC00CA" w14:textId="77777777" w:rsidTr="00A26BA2">
        <w:tc>
          <w:tcPr>
            <w:tcW w:w="1440" w:type="dxa"/>
            <w:vMerge/>
          </w:tcPr>
          <w:p w14:paraId="092FE693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DAD4DD4" w14:textId="2F28C66B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 w:val="restart"/>
            <w:vAlign w:val="bottom"/>
          </w:tcPr>
          <w:p w14:paraId="7E0C8CF3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Xenobiotics Biodegradation and Metabolism</w:t>
            </w:r>
          </w:p>
          <w:p w14:paraId="428847C1" w14:textId="77777777" w:rsidR="00A50055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1358C29" w14:textId="77777777" w:rsidR="00A50055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C8F68E0" w14:textId="1CE11A1C" w:rsidR="00A50055" w:rsidRPr="009E7A1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34B72F52" w14:textId="02B36E6E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Atrazine degradation</w:t>
            </w:r>
          </w:p>
        </w:tc>
        <w:tc>
          <w:tcPr>
            <w:tcW w:w="990" w:type="dxa"/>
            <w:vAlign w:val="bottom"/>
          </w:tcPr>
          <w:p w14:paraId="729F1D60" w14:textId="21773B2E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350" w:type="dxa"/>
            <w:vAlign w:val="bottom"/>
          </w:tcPr>
          <w:p w14:paraId="5D36DBBE" w14:textId="762618B8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2.535204546</w:t>
            </w:r>
          </w:p>
        </w:tc>
        <w:tc>
          <w:tcPr>
            <w:tcW w:w="1350" w:type="dxa"/>
            <w:vAlign w:val="bottom"/>
          </w:tcPr>
          <w:p w14:paraId="1C98E935" w14:textId="2E8F2FD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3.191624003</w:t>
            </w:r>
          </w:p>
        </w:tc>
        <w:tc>
          <w:tcPr>
            <w:tcW w:w="1350" w:type="dxa"/>
            <w:vAlign w:val="bottom"/>
          </w:tcPr>
          <w:p w14:paraId="31376049" w14:textId="462B6BF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9433058</w:t>
            </w:r>
          </w:p>
        </w:tc>
        <w:tc>
          <w:tcPr>
            <w:tcW w:w="1440" w:type="dxa"/>
            <w:vAlign w:val="bottom"/>
          </w:tcPr>
          <w:p w14:paraId="347595AE" w14:textId="0ADA2EFD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230255557</w:t>
            </w:r>
          </w:p>
        </w:tc>
      </w:tr>
      <w:tr w:rsidR="0037600C" w14:paraId="7AE949F8" w14:textId="77777777" w:rsidTr="00A26BA2">
        <w:tc>
          <w:tcPr>
            <w:tcW w:w="1440" w:type="dxa"/>
            <w:vMerge/>
          </w:tcPr>
          <w:p w14:paraId="67B71148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751EF76E" w14:textId="03F681AD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400735F7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FAE1A12" w14:textId="72D1AAF9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Benzoate degradation</w:t>
            </w:r>
          </w:p>
        </w:tc>
        <w:tc>
          <w:tcPr>
            <w:tcW w:w="990" w:type="dxa"/>
            <w:vAlign w:val="bottom"/>
          </w:tcPr>
          <w:p w14:paraId="052B2079" w14:textId="6F49593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37</w:t>
            </w:r>
          </w:p>
        </w:tc>
        <w:tc>
          <w:tcPr>
            <w:tcW w:w="1350" w:type="dxa"/>
            <w:vAlign w:val="bottom"/>
          </w:tcPr>
          <w:p w14:paraId="62898637" w14:textId="6BF1048C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483420957</w:t>
            </w:r>
          </w:p>
        </w:tc>
        <w:tc>
          <w:tcPr>
            <w:tcW w:w="1350" w:type="dxa"/>
            <w:vAlign w:val="bottom"/>
          </w:tcPr>
          <w:p w14:paraId="50EED807" w14:textId="18486014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548723588</w:t>
            </w:r>
          </w:p>
        </w:tc>
        <w:tc>
          <w:tcPr>
            <w:tcW w:w="1350" w:type="dxa"/>
            <w:vAlign w:val="bottom"/>
          </w:tcPr>
          <w:p w14:paraId="75E25B88" w14:textId="2B9AA46D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80991756</w:t>
            </w:r>
          </w:p>
        </w:tc>
        <w:tc>
          <w:tcPr>
            <w:tcW w:w="1440" w:type="dxa"/>
            <w:vAlign w:val="bottom"/>
          </w:tcPr>
          <w:p w14:paraId="07DE6C31" w14:textId="66A2B62C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26707011</w:t>
            </w:r>
          </w:p>
        </w:tc>
      </w:tr>
      <w:tr w:rsidR="0037600C" w14:paraId="7C143BC5" w14:textId="77777777" w:rsidTr="00A26BA2">
        <w:tc>
          <w:tcPr>
            <w:tcW w:w="1440" w:type="dxa"/>
            <w:vMerge/>
          </w:tcPr>
          <w:p w14:paraId="62C7BBCF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237CD2D6" w14:textId="0CC9A18B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06B11F08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54002DBA" w14:textId="3734DFC5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hloroalkane and chloroalkene degradation</w:t>
            </w:r>
          </w:p>
        </w:tc>
        <w:tc>
          <w:tcPr>
            <w:tcW w:w="990" w:type="dxa"/>
            <w:vAlign w:val="bottom"/>
          </w:tcPr>
          <w:p w14:paraId="7E4EBA96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1</w:t>
            </w:r>
          </w:p>
          <w:p w14:paraId="25E71EC6" w14:textId="0B33A841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D590774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64418027</w:t>
            </w:r>
          </w:p>
          <w:p w14:paraId="2E94627B" w14:textId="57CA792A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B7FAF01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308592819</w:t>
            </w:r>
          </w:p>
          <w:p w14:paraId="0D92C647" w14:textId="0D9718E7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C69863D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56850875</w:t>
            </w:r>
          </w:p>
          <w:p w14:paraId="52CD511B" w14:textId="78A304D2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74FB9EF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54491384</w:t>
            </w:r>
          </w:p>
          <w:p w14:paraId="29AD654E" w14:textId="20FCE141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7600C" w14:paraId="2D2ABACF" w14:textId="77777777" w:rsidTr="00A26BA2">
        <w:tc>
          <w:tcPr>
            <w:tcW w:w="1440" w:type="dxa"/>
            <w:vMerge/>
          </w:tcPr>
          <w:p w14:paraId="2F45FDFC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2B2D8B7C" w14:textId="67E15FD0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0D4CCCD9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565B482B" w14:textId="033D1E6D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Dioxin degradation</w:t>
            </w:r>
          </w:p>
        </w:tc>
        <w:tc>
          <w:tcPr>
            <w:tcW w:w="990" w:type="dxa"/>
            <w:vAlign w:val="bottom"/>
          </w:tcPr>
          <w:p w14:paraId="06EC8153" w14:textId="205A42EC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</w:tc>
        <w:tc>
          <w:tcPr>
            <w:tcW w:w="1350" w:type="dxa"/>
            <w:vAlign w:val="bottom"/>
          </w:tcPr>
          <w:p w14:paraId="3A2A0F9D" w14:textId="41C61613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2929303</w:t>
            </w:r>
          </w:p>
        </w:tc>
        <w:tc>
          <w:tcPr>
            <w:tcW w:w="1350" w:type="dxa"/>
            <w:vAlign w:val="bottom"/>
          </w:tcPr>
          <w:p w14:paraId="7AA5D84B" w14:textId="6749B58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3690023</w:t>
            </w:r>
          </w:p>
        </w:tc>
        <w:tc>
          <w:tcPr>
            <w:tcW w:w="1350" w:type="dxa"/>
            <w:vAlign w:val="bottom"/>
          </w:tcPr>
          <w:p w14:paraId="4767A26B" w14:textId="11C6326C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9384422</w:t>
            </w:r>
          </w:p>
        </w:tc>
        <w:tc>
          <w:tcPr>
            <w:tcW w:w="1440" w:type="dxa"/>
            <w:vAlign w:val="bottom"/>
          </w:tcPr>
          <w:p w14:paraId="6DCEAF5F" w14:textId="7B89110D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230868033</w:t>
            </w:r>
          </w:p>
        </w:tc>
      </w:tr>
      <w:tr w:rsidR="0037600C" w14:paraId="563CDC55" w14:textId="77777777" w:rsidTr="00A26BA2">
        <w:tc>
          <w:tcPr>
            <w:tcW w:w="1440" w:type="dxa"/>
            <w:vMerge/>
          </w:tcPr>
          <w:p w14:paraId="5B4D753C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45975710" w14:textId="2DBF9089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59F3D99A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7AEFCC26" w14:textId="505F5136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Nitrotoluene degradation</w:t>
            </w:r>
          </w:p>
        </w:tc>
        <w:tc>
          <w:tcPr>
            <w:tcW w:w="990" w:type="dxa"/>
            <w:vAlign w:val="bottom"/>
          </w:tcPr>
          <w:p w14:paraId="5C77BA86" w14:textId="54602C4A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15</w:t>
            </w:r>
          </w:p>
        </w:tc>
        <w:tc>
          <w:tcPr>
            <w:tcW w:w="1350" w:type="dxa"/>
            <w:vAlign w:val="bottom"/>
          </w:tcPr>
          <w:p w14:paraId="783B9618" w14:textId="088FE36F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5920003</w:t>
            </w:r>
          </w:p>
        </w:tc>
        <w:tc>
          <w:tcPr>
            <w:tcW w:w="1350" w:type="dxa"/>
            <w:vAlign w:val="bottom"/>
          </w:tcPr>
          <w:p w14:paraId="20FA1ABF" w14:textId="1314D6EB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9000337</w:t>
            </w:r>
          </w:p>
        </w:tc>
        <w:tc>
          <w:tcPr>
            <w:tcW w:w="1350" w:type="dxa"/>
            <w:vAlign w:val="bottom"/>
          </w:tcPr>
          <w:p w14:paraId="35E0C6F6" w14:textId="2185B4B0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33056237</w:t>
            </w:r>
          </w:p>
        </w:tc>
        <w:tc>
          <w:tcPr>
            <w:tcW w:w="1440" w:type="dxa"/>
            <w:vAlign w:val="bottom"/>
          </w:tcPr>
          <w:p w14:paraId="0B3DA057" w14:textId="21718A13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310532858</w:t>
            </w:r>
          </w:p>
        </w:tc>
      </w:tr>
      <w:tr w:rsidR="0037600C" w14:paraId="0BFB1A51" w14:textId="77777777" w:rsidTr="00A26BA2">
        <w:tc>
          <w:tcPr>
            <w:tcW w:w="1440" w:type="dxa"/>
            <w:vMerge/>
          </w:tcPr>
          <w:p w14:paraId="77DD8197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7C18076" w14:textId="2CB465B5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2569D30F" w14:textId="77777777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67D2B605" w14:textId="74C1F014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Xylene degradation</w:t>
            </w:r>
          </w:p>
        </w:tc>
        <w:tc>
          <w:tcPr>
            <w:tcW w:w="990" w:type="dxa"/>
            <w:vAlign w:val="bottom"/>
          </w:tcPr>
          <w:p w14:paraId="199DDA46" w14:textId="1BCAAEFB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</w:tc>
        <w:tc>
          <w:tcPr>
            <w:tcW w:w="1350" w:type="dxa"/>
            <w:vAlign w:val="bottom"/>
          </w:tcPr>
          <w:p w14:paraId="57CB7DF4" w14:textId="49A78FE0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1298164</w:t>
            </w:r>
          </w:p>
        </w:tc>
        <w:tc>
          <w:tcPr>
            <w:tcW w:w="1350" w:type="dxa"/>
            <w:vAlign w:val="bottom"/>
          </w:tcPr>
          <w:p w14:paraId="34ABE144" w14:textId="3C476329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4356903</w:t>
            </w:r>
          </w:p>
        </w:tc>
        <w:tc>
          <w:tcPr>
            <w:tcW w:w="1350" w:type="dxa"/>
            <w:vAlign w:val="bottom"/>
          </w:tcPr>
          <w:p w14:paraId="40EDCF8F" w14:textId="19B3ED1F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70559849</w:t>
            </w:r>
          </w:p>
        </w:tc>
        <w:tc>
          <w:tcPr>
            <w:tcW w:w="1440" w:type="dxa"/>
            <w:vAlign w:val="bottom"/>
          </w:tcPr>
          <w:p w14:paraId="7E408354" w14:textId="269C6DD8" w:rsidR="0037600C" w:rsidRPr="002833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348708915</w:t>
            </w:r>
          </w:p>
        </w:tc>
      </w:tr>
      <w:tr w:rsidR="0037600C" w14:paraId="3DF44732" w14:textId="77777777" w:rsidTr="00A26BA2">
        <w:tc>
          <w:tcPr>
            <w:tcW w:w="1440" w:type="dxa"/>
            <w:vMerge/>
          </w:tcPr>
          <w:p w14:paraId="3B2D3F03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Align w:val="bottom"/>
          </w:tcPr>
          <w:p w14:paraId="05FD71F4" w14:textId="77777777" w:rsidR="0037600C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Organismal Systems</w:t>
            </w:r>
          </w:p>
          <w:p w14:paraId="51D728A9" w14:textId="4F243743" w:rsidR="0037600C" w:rsidRPr="00947C3E" w:rsidRDefault="0037600C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463FBBAD" w14:textId="3B68D2E4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Environmental Adaptation</w:t>
            </w:r>
          </w:p>
        </w:tc>
        <w:tc>
          <w:tcPr>
            <w:tcW w:w="2880" w:type="dxa"/>
            <w:vAlign w:val="bottom"/>
          </w:tcPr>
          <w:p w14:paraId="720938D5" w14:textId="44F6FC5C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 xml:space="preserve">Circadian rhythm </w:t>
            </w:r>
            <w:r w:rsidR="00A50055">
              <w:rPr>
                <w:rFonts w:ascii="Arial" w:hAnsi="Arial" w:cs="Arial"/>
                <w:sz w:val="18"/>
                <w:szCs w:val="18"/>
              </w:rPr>
              <w:t>–</w:t>
            </w:r>
            <w:r w:rsidRPr="009E7A1C">
              <w:rPr>
                <w:rFonts w:ascii="Arial" w:hAnsi="Arial" w:cs="Arial"/>
                <w:sz w:val="18"/>
                <w:szCs w:val="18"/>
              </w:rPr>
              <w:t xml:space="preserve"> plant</w:t>
            </w:r>
          </w:p>
          <w:p w14:paraId="160FC559" w14:textId="3F6F4E98" w:rsidR="00A50055" w:rsidRPr="009E7A1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3A3CEBB6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493</w:t>
            </w:r>
          </w:p>
          <w:p w14:paraId="7612B794" w14:textId="5A2EB80E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DFE9D2B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9434066</w:t>
            </w:r>
          </w:p>
          <w:p w14:paraId="47199736" w14:textId="4D57E0F4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67596B7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1281143</w:t>
            </w:r>
          </w:p>
          <w:p w14:paraId="3BCAC291" w14:textId="3F5DD1C0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88A687C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913205922</w:t>
            </w:r>
          </w:p>
          <w:p w14:paraId="6C97073F" w14:textId="0D4475D0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89CF5B1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09079388</w:t>
            </w:r>
          </w:p>
          <w:p w14:paraId="78FDDC2B" w14:textId="166875D8" w:rsidR="00A50055" w:rsidRPr="0028330C" w:rsidRDefault="00A50055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57D9" w14:paraId="25957C07" w14:textId="77777777" w:rsidTr="00A26BA2">
        <w:tc>
          <w:tcPr>
            <w:tcW w:w="1440" w:type="dxa"/>
            <w:vMerge/>
          </w:tcPr>
          <w:p w14:paraId="5F5C2074" w14:textId="77777777" w:rsidR="006157D9" w:rsidRDefault="006157D9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 w:val="restart"/>
            <w:vAlign w:val="bottom"/>
          </w:tcPr>
          <w:p w14:paraId="5389023F" w14:textId="77777777" w:rsidR="006157D9" w:rsidRPr="00947C3E" w:rsidRDefault="006157D9" w:rsidP="00322E0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47C3E">
              <w:rPr>
                <w:rFonts w:ascii="Arial" w:hAnsi="Arial" w:cs="Arial"/>
                <w:b/>
                <w:sz w:val="18"/>
                <w:szCs w:val="18"/>
              </w:rPr>
              <w:t>Unclassified</w:t>
            </w:r>
          </w:p>
          <w:p w14:paraId="4A2802A1" w14:textId="77777777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7BF9A8DC" w14:textId="77777777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6C55F36E" w14:textId="3EF9B9B2" w:rsidR="006157D9" w:rsidRPr="00947C3E" w:rsidRDefault="006157D9" w:rsidP="00A26BA2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  </w:t>
            </w:r>
          </w:p>
        </w:tc>
        <w:tc>
          <w:tcPr>
            <w:tcW w:w="1890" w:type="dxa"/>
            <w:vMerge w:val="restart"/>
            <w:vAlign w:val="bottom"/>
          </w:tcPr>
          <w:p w14:paraId="3868B561" w14:textId="6B9C263E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2880" w:type="dxa"/>
            <w:vAlign w:val="bottom"/>
          </w:tcPr>
          <w:p w14:paraId="4E2B6687" w14:textId="77777777" w:rsidR="006157D9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Electron transfer carriers</w:t>
            </w:r>
          </w:p>
          <w:p w14:paraId="24030BCD" w14:textId="60740CBC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0BE062DA" w14:textId="77777777" w:rsidR="006157D9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392</w:t>
            </w:r>
          </w:p>
          <w:p w14:paraId="23E88ED7" w14:textId="407DABAC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823BC61" w14:textId="77777777" w:rsidR="006157D9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63639146</w:t>
            </w:r>
          </w:p>
          <w:p w14:paraId="2BBCA001" w14:textId="302FB4E9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0A7F52D" w14:textId="77777777" w:rsidR="006157D9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72291285</w:t>
            </w:r>
          </w:p>
          <w:p w14:paraId="7E530E4A" w14:textId="313C16CD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902EF6C" w14:textId="77777777" w:rsidR="006157D9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803156</w:t>
            </w:r>
          </w:p>
          <w:p w14:paraId="53583B78" w14:textId="69438D3D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0D72715" w14:textId="77777777" w:rsidR="006157D9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27474799</w:t>
            </w:r>
          </w:p>
          <w:p w14:paraId="7AEE5DE8" w14:textId="5F8E4409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57D9" w14:paraId="1201F724" w14:textId="77777777" w:rsidTr="00A26BA2">
        <w:tc>
          <w:tcPr>
            <w:tcW w:w="1440" w:type="dxa"/>
            <w:vMerge/>
          </w:tcPr>
          <w:p w14:paraId="72C3DE00" w14:textId="77777777" w:rsidR="006157D9" w:rsidRDefault="006157D9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F288E73" w14:textId="1961AF26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31EDB3B6" w14:textId="77777777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0714101B" w14:textId="7003FA46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Germination</w:t>
            </w:r>
          </w:p>
        </w:tc>
        <w:tc>
          <w:tcPr>
            <w:tcW w:w="990" w:type="dxa"/>
            <w:vAlign w:val="bottom"/>
          </w:tcPr>
          <w:p w14:paraId="27BA9E1F" w14:textId="6FD4F62B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27</w:t>
            </w:r>
          </w:p>
        </w:tc>
        <w:tc>
          <w:tcPr>
            <w:tcW w:w="1350" w:type="dxa"/>
            <w:vAlign w:val="bottom"/>
          </w:tcPr>
          <w:p w14:paraId="3D50DB96" w14:textId="57F4B4D9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40500587</w:t>
            </w:r>
          </w:p>
        </w:tc>
        <w:tc>
          <w:tcPr>
            <w:tcW w:w="1350" w:type="dxa"/>
            <w:vAlign w:val="bottom"/>
          </w:tcPr>
          <w:p w14:paraId="6204D88A" w14:textId="61CAD1F4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272165127</w:t>
            </w:r>
          </w:p>
        </w:tc>
        <w:tc>
          <w:tcPr>
            <w:tcW w:w="1350" w:type="dxa"/>
            <w:vAlign w:val="bottom"/>
          </w:tcPr>
          <w:p w14:paraId="6EF4182C" w14:textId="3CE577C6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83656879</w:t>
            </w:r>
          </w:p>
        </w:tc>
        <w:tc>
          <w:tcPr>
            <w:tcW w:w="1440" w:type="dxa"/>
            <w:vAlign w:val="bottom"/>
          </w:tcPr>
          <w:p w14:paraId="25503B5C" w14:textId="4A30C39E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23686438</w:t>
            </w:r>
          </w:p>
        </w:tc>
      </w:tr>
      <w:tr w:rsidR="006157D9" w14:paraId="2364174C" w14:textId="77777777" w:rsidTr="00A26BA2">
        <w:tc>
          <w:tcPr>
            <w:tcW w:w="1440" w:type="dxa"/>
            <w:vMerge/>
          </w:tcPr>
          <w:p w14:paraId="7072D4D3" w14:textId="77777777" w:rsidR="006157D9" w:rsidRDefault="006157D9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05B9E10" w14:textId="7502D239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55CB8595" w14:textId="77777777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7BD080B0" w14:textId="581509C9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Other transporters</w:t>
            </w:r>
          </w:p>
        </w:tc>
        <w:tc>
          <w:tcPr>
            <w:tcW w:w="990" w:type="dxa"/>
            <w:vAlign w:val="bottom"/>
          </w:tcPr>
          <w:p w14:paraId="08E5ED2E" w14:textId="4BCD5253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78</w:t>
            </w:r>
          </w:p>
        </w:tc>
        <w:tc>
          <w:tcPr>
            <w:tcW w:w="1350" w:type="dxa"/>
            <w:vAlign w:val="bottom"/>
          </w:tcPr>
          <w:p w14:paraId="77C8C052" w14:textId="1EDC1066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55554953</w:t>
            </w:r>
          </w:p>
        </w:tc>
        <w:tc>
          <w:tcPr>
            <w:tcW w:w="1350" w:type="dxa"/>
            <w:vAlign w:val="bottom"/>
          </w:tcPr>
          <w:p w14:paraId="6B86F5FC" w14:textId="7B6DCF26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61550147</w:t>
            </w:r>
          </w:p>
        </w:tc>
        <w:tc>
          <w:tcPr>
            <w:tcW w:w="1350" w:type="dxa"/>
            <w:vAlign w:val="bottom"/>
          </w:tcPr>
          <w:p w14:paraId="3397A97A" w14:textId="3EB0EA8D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902596603</w:t>
            </w:r>
          </w:p>
        </w:tc>
        <w:tc>
          <w:tcPr>
            <w:tcW w:w="1440" w:type="dxa"/>
            <w:vAlign w:val="bottom"/>
          </w:tcPr>
          <w:p w14:paraId="5C4D7A92" w14:textId="242305E8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02479556</w:t>
            </w:r>
          </w:p>
        </w:tc>
      </w:tr>
      <w:tr w:rsidR="006157D9" w14:paraId="1E5F79FA" w14:textId="77777777" w:rsidTr="00A26BA2">
        <w:tc>
          <w:tcPr>
            <w:tcW w:w="1440" w:type="dxa"/>
            <w:vMerge/>
          </w:tcPr>
          <w:p w14:paraId="51DE736F" w14:textId="77777777" w:rsidR="006157D9" w:rsidRDefault="006157D9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5DFF4556" w14:textId="0F34BD98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bottom"/>
          </w:tcPr>
          <w:p w14:paraId="2513D02E" w14:textId="77777777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0" w:type="dxa"/>
            <w:vAlign w:val="bottom"/>
          </w:tcPr>
          <w:p w14:paraId="042649AF" w14:textId="4597267E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Sporulation</w:t>
            </w:r>
          </w:p>
        </w:tc>
        <w:tc>
          <w:tcPr>
            <w:tcW w:w="990" w:type="dxa"/>
            <w:vAlign w:val="bottom"/>
          </w:tcPr>
          <w:p w14:paraId="4BE5714D" w14:textId="6EA65139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151</w:t>
            </w:r>
          </w:p>
        </w:tc>
        <w:tc>
          <w:tcPr>
            <w:tcW w:w="1350" w:type="dxa"/>
            <w:vAlign w:val="bottom"/>
          </w:tcPr>
          <w:p w14:paraId="3C386FB0" w14:textId="7D86DD88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9734347</w:t>
            </w:r>
          </w:p>
        </w:tc>
        <w:tc>
          <w:tcPr>
            <w:tcW w:w="1350" w:type="dxa"/>
            <w:vAlign w:val="bottom"/>
          </w:tcPr>
          <w:p w14:paraId="5C218F2C" w14:textId="39EDA4EA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113855365</w:t>
            </w:r>
          </w:p>
        </w:tc>
        <w:tc>
          <w:tcPr>
            <w:tcW w:w="1350" w:type="dxa"/>
            <w:vAlign w:val="bottom"/>
          </w:tcPr>
          <w:p w14:paraId="0E7E7BD4" w14:textId="6CDC7E3F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854974819</w:t>
            </w:r>
          </w:p>
        </w:tc>
        <w:tc>
          <w:tcPr>
            <w:tcW w:w="1440" w:type="dxa"/>
            <w:vAlign w:val="bottom"/>
          </w:tcPr>
          <w:p w14:paraId="25613CA0" w14:textId="61E41D89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0.156683262</w:t>
            </w:r>
          </w:p>
        </w:tc>
      </w:tr>
      <w:tr w:rsidR="0037600C" w14:paraId="031C8E7B" w14:textId="77777777" w:rsidTr="00A26BA2">
        <w:trPr>
          <w:trHeight w:val="170"/>
        </w:trPr>
        <w:tc>
          <w:tcPr>
            <w:tcW w:w="1440" w:type="dxa"/>
            <w:vMerge/>
          </w:tcPr>
          <w:p w14:paraId="4FD739F8" w14:textId="77777777" w:rsidR="0037600C" w:rsidRDefault="0037600C" w:rsidP="00322E01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bottom"/>
          </w:tcPr>
          <w:p w14:paraId="0ED7CA3F" w14:textId="3DCFE075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14:paraId="07767CA0" w14:textId="4236260A" w:rsidR="0037600C" w:rsidRPr="009E7A1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2880" w:type="dxa"/>
            <w:vAlign w:val="bottom"/>
          </w:tcPr>
          <w:p w14:paraId="5580F529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7A1C">
              <w:rPr>
                <w:rFonts w:ascii="Arial" w:hAnsi="Arial" w:cs="Arial"/>
                <w:sz w:val="18"/>
                <w:szCs w:val="18"/>
              </w:rPr>
              <w:t>Transcription related proteins</w:t>
            </w:r>
          </w:p>
          <w:p w14:paraId="6797C044" w14:textId="325E3423" w:rsidR="006157D9" w:rsidRPr="009E7A1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0CCA273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247</w:t>
            </w:r>
          </w:p>
          <w:p w14:paraId="43B7EF1B" w14:textId="074E0B48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F4A0880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3.12102E-05</w:t>
            </w:r>
          </w:p>
          <w:p w14:paraId="025CC910" w14:textId="58137BF5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634F1D6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00355059</w:t>
            </w:r>
          </w:p>
          <w:p w14:paraId="3C9A0DA8" w14:textId="7E8745AF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82E88B2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0.087901534</w:t>
            </w:r>
          </w:p>
          <w:p w14:paraId="7D0AAB44" w14:textId="2689490E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C3EC1FF" w14:textId="77777777" w:rsidR="0037600C" w:rsidRDefault="0037600C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8330C">
              <w:rPr>
                <w:rFonts w:ascii="Arial" w:hAnsi="Arial" w:cs="Arial"/>
                <w:sz w:val="18"/>
                <w:szCs w:val="18"/>
              </w:rPr>
              <w:t>-2.431538022</w:t>
            </w:r>
          </w:p>
          <w:p w14:paraId="1D593A41" w14:textId="7BC468F0" w:rsidR="006157D9" w:rsidRPr="0028330C" w:rsidRDefault="006157D9" w:rsidP="00322E0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40CD7D8" w14:textId="77777777" w:rsidR="00322E01" w:rsidRPr="00355B3E" w:rsidRDefault="00322E01" w:rsidP="00322E01">
      <w:pPr>
        <w:jc w:val="both"/>
        <w:rPr>
          <w:rFonts w:ascii="Arial" w:hAnsi="Arial" w:cs="Arial"/>
          <w:sz w:val="22"/>
          <w:szCs w:val="22"/>
        </w:rPr>
      </w:pPr>
    </w:p>
    <w:p w14:paraId="5BC16B82" w14:textId="77777777" w:rsidR="00322E01" w:rsidRDefault="00322E01" w:rsidP="00322E01">
      <w:pPr>
        <w:jc w:val="both"/>
        <w:rPr>
          <w:rFonts w:ascii="Arial" w:hAnsi="Arial" w:cs="Arial"/>
          <w:sz w:val="22"/>
          <w:szCs w:val="22"/>
        </w:rPr>
      </w:pPr>
    </w:p>
    <w:p w14:paraId="2685150A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5A84F6F3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3A02ABB5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13821A05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012CEE70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33C3F024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7EE06A6B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025F924F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277C8D22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703F202D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40C2527D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79E34DDD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202F09ED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479C9FA4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5EA5288C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01117820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163A215E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4F1EE066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6E9398CF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2F5A2700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3096F0C2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299F2070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58AC39FC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62395575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4C904C55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56CD491F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1C7B07DA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36E8E4A7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1F98A5D3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3E1E4A3F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2B132E60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19E6EA66" w14:textId="77777777" w:rsidR="00E3586A" w:rsidRDefault="00E3586A" w:rsidP="00322E01">
      <w:pPr>
        <w:jc w:val="both"/>
        <w:rPr>
          <w:rFonts w:ascii="Arial" w:hAnsi="Arial" w:cs="Arial"/>
          <w:sz w:val="22"/>
          <w:szCs w:val="22"/>
        </w:rPr>
      </w:pPr>
    </w:p>
    <w:p w14:paraId="2646459A" w14:textId="77777777" w:rsidR="00322E01" w:rsidRDefault="00322E01" w:rsidP="00322E01">
      <w:pPr>
        <w:jc w:val="both"/>
        <w:rPr>
          <w:rFonts w:ascii="Arial" w:hAnsi="Arial" w:cs="Arial"/>
          <w:sz w:val="22"/>
          <w:szCs w:val="22"/>
        </w:rPr>
      </w:pPr>
    </w:p>
    <w:sectPr w:rsidR="00322E01" w:rsidSect="009E7A1C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E0A4B" w14:textId="77777777" w:rsidR="00E3586A" w:rsidRDefault="00E3586A" w:rsidP="00E3586A">
      <w:r>
        <w:separator/>
      </w:r>
    </w:p>
  </w:endnote>
  <w:endnote w:type="continuationSeparator" w:id="0">
    <w:p w14:paraId="0FC25AD2" w14:textId="77777777" w:rsidR="00E3586A" w:rsidRDefault="00E3586A" w:rsidP="00E35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E80AA" w14:textId="77777777" w:rsidR="00E3586A" w:rsidRDefault="00E3586A" w:rsidP="009142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E62462" w14:textId="77777777" w:rsidR="00E3586A" w:rsidRDefault="00E3586A" w:rsidP="00E3586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708AF" w14:textId="77777777" w:rsidR="00E3586A" w:rsidRDefault="00E3586A" w:rsidP="009142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02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3AC1BC" w14:textId="77777777" w:rsidR="00E3586A" w:rsidRDefault="00E3586A" w:rsidP="00E358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D7942F" w14:textId="77777777" w:rsidR="00E3586A" w:rsidRDefault="00E3586A" w:rsidP="00E3586A">
      <w:r>
        <w:separator/>
      </w:r>
    </w:p>
  </w:footnote>
  <w:footnote w:type="continuationSeparator" w:id="0">
    <w:p w14:paraId="22A23BCE" w14:textId="77777777" w:rsidR="00E3586A" w:rsidRDefault="00E3586A" w:rsidP="00E35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FAF"/>
    <w:rsid w:val="000026C5"/>
    <w:rsid w:val="0007288F"/>
    <w:rsid w:val="000802A5"/>
    <w:rsid w:val="000A4D3D"/>
    <w:rsid w:val="000C2477"/>
    <w:rsid w:val="000C4DE5"/>
    <w:rsid w:val="000C5C6F"/>
    <w:rsid w:val="000D622F"/>
    <w:rsid w:val="000E08D3"/>
    <w:rsid w:val="00115461"/>
    <w:rsid w:val="001258E8"/>
    <w:rsid w:val="0019153C"/>
    <w:rsid w:val="001A6D3A"/>
    <w:rsid w:val="001C4707"/>
    <w:rsid w:val="001C5678"/>
    <w:rsid w:val="001D17D5"/>
    <w:rsid w:val="001E64E7"/>
    <w:rsid w:val="001F1576"/>
    <w:rsid w:val="00204275"/>
    <w:rsid w:val="00222902"/>
    <w:rsid w:val="002376C2"/>
    <w:rsid w:val="00273339"/>
    <w:rsid w:val="00273AE3"/>
    <w:rsid w:val="0028330C"/>
    <w:rsid w:val="0028698D"/>
    <w:rsid w:val="002B577D"/>
    <w:rsid w:val="002C036D"/>
    <w:rsid w:val="002C3AD7"/>
    <w:rsid w:val="002E1C16"/>
    <w:rsid w:val="00322E01"/>
    <w:rsid w:val="00327A72"/>
    <w:rsid w:val="003326B8"/>
    <w:rsid w:val="00335F03"/>
    <w:rsid w:val="0034097C"/>
    <w:rsid w:val="00360A64"/>
    <w:rsid w:val="0037600C"/>
    <w:rsid w:val="00395594"/>
    <w:rsid w:val="003C3273"/>
    <w:rsid w:val="003D4D2E"/>
    <w:rsid w:val="003F07F1"/>
    <w:rsid w:val="00412E21"/>
    <w:rsid w:val="004217AB"/>
    <w:rsid w:val="00475D4F"/>
    <w:rsid w:val="00481D20"/>
    <w:rsid w:val="0048468A"/>
    <w:rsid w:val="00496E32"/>
    <w:rsid w:val="004B3F48"/>
    <w:rsid w:val="004B4059"/>
    <w:rsid w:val="004C3F97"/>
    <w:rsid w:val="004D7681"/>
    <w:rsid w:val="004F34D6"/>
    <w:rsid w:val="00537503"/>
    <w:rsid w:val="00545E4A"/>
    <w:rsid w:val="00581791"/>
    <w:rsid w:val="00593F18"/>
    <w:rsid w:val="005A2A92"/>
    <w:rsid w:val="005B0248"/>
    <w:rsid w:val="005B1305"/>
    <w:rsid w:val="005C0356"/>
    <w:rsid w:val="005D0575"/>
    <w:rsid w:val="005F0162"/>
    <w:rsid w:val="006157D9"/>
    <w:rsid w:val="006409F0"/>
    <w:rsid w:val="00641492"/>
    <w:rsid w:val="00646E5E"/>
    <w:rsid w:val="00655C67"/>
    <w:rsid w:val="00660253"/>
    <w:rsid w:val="0068132F"/>
    <w:rsid w:val="00687245"/>
    <w:rsid w:val="006970F3"/>
    <w:rsid w:val="006B6683"/>
    <w:rsid w:val="006C1043"/>
    <w:rsid w:val="00703C20"/>
    <w:rsid w:val="007078AF"/>
    <w:rsid w:val="007402FD"/>
    <w:rsid w:val="00766E49"/>
    <w:rsid w:val="007869F4"/>
    <w:rsid w:val="007B0F70"/>
    <w:rsid w:val="007C0682"/>
    <w:rsid w:val="007E7AE3"/>
    <w:rsid w:val="007F0AAE"/>
    <w:rsid w:val="007F4026"/>
    <w:rsid w:val="00853E9B"/>
    <w:rsid w:val="00866FAC"/>
    <w:rsid w:val="0090147D"/>
    <w:rsid w:val="00934454"/>
    <w:rsid w:val="00947C3E"/>
    <w:rsid w:val="00966830"/>
    <w:rsid w:val="009672B8"/>
    <w:rsid w:val="009A0C60"/>
    <w:rsid w:val="009B24BD"/>
    <w:rsid w:val="009E397D"/>
    <w:rsid w:val="009E7A1C"/>
    <w:rsid w:val="009F6724"/>
    <w:rsid w:val="00A1270F"/>
    <w:rsid w:val="00A26BA2"/>
    <w:rsid w:val="00A3202E"/>
    <w:rsid w:val="00A50055"/>
    <w:rsid w:val="00A5241B"/>
    <w:rsid w:val="00A73971"/>
    <w:rsid w:val="00A84BE4"/>
    <w:rsid w:val="00A9508B"/>
    <w:rsid w:val="00AF5755"/>
    <w:rsid w:val="00AF7F58"/>
    <w:rsid w:val="00B0048F"/>
    <w:rsid w:val="00B14603"/>
    <w:rsid w:val="00B37DBE"/>
    <w:rsid w:val="00B432B2"/>
    <w:rsid w:val="00B52777"/>
    <w:rsid w:val="00B53CD2"/>
    <w:rsid w:val="00B565C6"/>
    <w:rsid w:val="00B56FB2"/>
    <w:rsid w:val="00B82AFA"/>
    <w:rsid w:val="00B9190A"/>
    <w:rsid w:val="00C04E0A"/>
    <w:rsid w:val="00C228C9"/>
    <w:rsid w:val="00C62D9D"/>
    <w:rsid w:val="00C954C1"/>
    <w:rsid w:val="00D116C1"/>
    <w:rsid w:val="00D157E3"/>
    <w:rsid w:val="00D25D8B"/>
    <w:rsid w:val="00D54283"/>
    <w:rsid w:val="00D83D7B"/>
    <w:rsid w:val="00DB0601"/>
    <w:rsid w:val="00DC3594"/>
    <w:rsid w:val="00DE5286"/>
    <w:rsid w:val="00DF5961"/>
    <w:rsid w:val="00E3586A"/>
    <w:rsid w:val="00E47E5D"/>
    <w:rsid w:val="00E51D53"/>
    <w:rsid w:val="00E62525"/>
    <w:rsid w:val="00E67736"/>
    <w:rsid w:val="00E93D54"/>
    <w:rsid w:val="00E94054"/>
    <w:rsid w:val="00EF1B4C"/>
    <w:rsid w:val="00EF3FAF"/>
    <w:rsid w:val="00F005C4"/>
    <w:rsid w:val="00F142AF"/>
    <w:rsid w:val="00F23782"/>
    <w:rsid w:val="00F32BB0"/>
    <w:rsid w:val="00F514EB"/>
    <w:rsid w:val="00F52C08"/>
    <w:rsid w:val="00F62FD0"/>
    <w:rsid w:val="00F71E9B"/>
    <w:rsid w:val="00F85C36"/>
    <w:rsid w:val="00FB0740"/>
    <w:rsid w:val="00FB5C63"/>
    <w:rsid w:val="00FC7916"/>
    <w:rsid w:val="00FE61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B86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358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86A"/>
  </w:style>
  <w:style w:type="character" w:styleId="PageNumber">
    <w:name w:val="page number"/>
    <w:basedOn w:val="DefaultParagraphFont"/>
    <w:uiPriority w:val="99"/>
    <w:semiHidden/>
    <w:unhideWhenUsed/>
    <w:rsid w:val="00E3586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358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86A"/>
  </w:style>
  <w:style w:type="character" w:styleId="PageNumber">
    <w:name w:val="page number"/>
    <w:basedOn w:val="DefaultParagraphFont"/>
    <w:uiPriority w:val="99"/>
    <w:semiHidden/>
    <w:unhideWhenUsed/>
    <w:rsid w:val="00E35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DA3479-C6EC-DB40-A501-A41D42FE4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177</Words>
  <Characters>6714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e</dc:creator>
  <cp:keywords/>
  <dc:description/>
  <cp:lastModifiedBy>Imane</cp:lastModifiedBy>
  <cp:revision>43</cp:revision>
  <cp:lastPrinted>2015-01-26T17:36:00Z</cp:lastPrinted>
  <dcterms:created xsi:type="dcterms:W3CDTF">2015-01-30T19:10:00Z</dcterms:created>
  <dcterms:modified xsi:type="dcterms:W3CDTF">2018-03-15T15:27:00Z</dcterms:modified>
</cp:coreProperties>
</file>